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EEF7E0" w14:textId="6EDFE8E4" w:rsidR="00BF520E" w:rsidRPr="00807E5C" w:rsidRDefault="00BF520E" w:rsidP="00254A72">
      <w:pPr>
        <w:rPr>
          <w:b/>
          <w:bCs/>
          <w:u w:val="single"/>
        </w:rPr>
      </w:pPr>
      <w:bookmarkStart w:id="0" w:name="_Toc121221371"/>
      <w:r w:rsidRPr="00807E5C">
        <w:rPr>
          <w:b/>
          <w:bCs/>
          <w:u w:val="single"/>
        </w:rPr>
        <w:t>Online Resource 4: Sensitivity analysis adjusted for rurality and SEER registry.</w:t>
      </w:r>
    </w:p>
    <w:p w14:paraId="22C1589E" w14:textId="09F7B2B7" w:rsidR="00254A72" w:rsidRPr="00807E5C" w:rsidRDefault="00CC52EF" w:rsidP="00254A72">
      <w:pPr>
        <w:rPr>
          <w:sz w:val="20"/>
          <w:szCs w:val="20"/>
        </w:rPr>
      </w:pPr>
      <w:r w:rsidRPr="00807E5C">
        <w:rPr>
          <w:b/>
          <w:bCs/>
          <w:sz w:val="22"/>
          <w:szCs w:val="20"/>
        </w:rPr>
        <w:t>Table</w:t>
      </w:r>
      <w:r w:rsidR="00071549" w:rsidRPr="00807E5C">
        <w:rPr>
          <w:b/>
          <w:bCs/>
          <w:sz w:val="22"/>
          <w:szCs w:val="20"/>
        </w:rPr>
        <w:t xml:space="preserve"> 1</w:t>
      </w:r>
      <w:r w:rsidRPr="00807E5C">
        <w:rPr>
          <w:b/>
          <w:bCs/>
          <w:sz w:val="22"/>
          <w:szCs w:val="20"/>
        </w:rPr>
        <w:t xml:space="preserve">. </w:t>
      </w:r>
      <w:r w:rsidR="00254A72" w:rsidRPr="00807E5C">
        <w:rPr>
          <w:b/>
          <w:bCs/>
          <w:sz w:val="22"/>
          <w:szCs w:val="20"/>
        </w:rPr>
        <w:t>Two-</w:t>
      </w:r>
      <w:r w:rsidR="00F36558" w:rsidRPr="00807E5C">
        <w:rPr>
          <w:b/>
          <w:bCs/>
          <w:sz w:val="22"/>
          <w:szCs w:val="20"/>
        </w:rPr>
        <w:t>Y</w:t>
      </w:r>
      <w:r w:rsidR="00254A72" w:rsidRPr="00807E5C">
        <w:rPr>
          <w:b/>
          <w:bCs/>
          <w:sz w:val="22"/>
          <w:szCs w:val="20"/>
        </w:rPr>
        <w:t xml:space="preserve">ear Hazard </w:t>
      </w:r>
      <w:r w:rsidR="00F36558" w:rsidRPr="00807E5C">
        <w:rPr>
          <w:b/>
          <w:bCs/>
          <w:sz w:val="22"/>
          <w:szCs w:val="20"/>
        </w:rPr>
        <w:t>R</w:t>
      </w:r>
      <w:r w:rsidR="00254A72" w:rsidRPr="00807E5C">
        <w:rPr>
          <w:b/>
          <w:bCs/>
          <w:sz w:val="22"/>
          <w:szCs w:val="20"/>
        </w:rPr>
        <w:t xml:space="preserve">atios by </w:t>
      </w:r>
      <w:r w:rsidR="00F36558" w:rsidRPr="00807E5C">
        <w:rPr>
          <w:b/>
          <w:bCs/>
          <w:sz w:val="22"/>
          <w:szCs w:val="20"/>
        </w:rPr>
        <w:t>G</w:t>
      </w:r>
      <w:r w:rsidR="00254A72" w:rsidRPr="00807E5C">
        <w:rPr>
          <w:b/>
          <w:bCs/>
          <w:sz w:val="22"/>
          <w:szCs w:val="20"/>
        </w:rPr>
        <w:t>uideline-</w:t>
      </w:r>
      <w:r w:rsidR="00F36558" w:rsidRPr="00807E5C">
        <w:rPr>
          <w:b/>
          <w:bCs/>
          <w:sz w:val="22"/>
          <w:szCs w:val="20"/>
        </w:rPr>
        <w:t>C</w:t>
      </w:r>
      <w:r w:rsidR="00254A72" w:rsidRPr="00807E5C">
        <w:rPr>
          <w:b/>
          <w:bCs/>
          <w:sz w:val="22"/>
          <w:szCs w:val="20"/>
        </w:rPr>
        <w:t>oncordance</w:t>
      </w:r>
      <w:bookmarkEnd w:id="0"/>
      <w:r w:rsidR="00254A72" w:rsidRPr="00807E5C">
        <w:rPr>
          <w:b/>
          <w:bCs/>
          <w:sz w:val="22"/>
          <w:szCs w:val="20"/>
        </w:rPr>
        <w:t xml:space="preserve"> </w:t>
      </w:r>
      <w:r w:rsidRPr="00807E5C">
        <w:rPr>
          <w:b/>
          <w:bCs/>
          <w:sz w:val="22"/>
          <w:szCs w:val="20"/>
        </w:rPr>
        <w:t>Model Building with Additional Adjustment for SEER registry</w:t>
      </w:r>
      <w:r w:rsidR="00254A72" w:rsidRPr="00807E5C">
        <w:rPr>
          <w:b/>
          <w:bCs/>
          <w:sz w:val="22"/>
          <w:szCs w:val="20"/>
        </w:rPr>
        <w:t xml:space="preserve">. </w:t>
      </w:r>
      <w:r w:rsidR="00254A72" w:rsidRPr="00807E5C">
        <w:rPr>
          <w:sz w:val="22"/>
          <w:szCs w:val="20"/>
        </w:rPr>
        <w:t>Hazard of breast cancer death 2-years post-diagnosis for patients with non-concordant care compared to those with concordant care.</w:t>
      </w:r>
      <w:r w:rsidR="00254A72" w:rsidRPr="00807E5C">
        <w:rPr>
          <w:b/>
          <w:bCs/>
          <w:sz w:val="22"/>
          <w:szCs w:val="20"/>
        </w:rPr>
        <w:t xml:space="preserve"> </w:t>
      </w:r>
      <w:r w:rsidR="00254A72" w:rsidRPr="00807E5C">
        <w:rPr>
          <w:rFonts w:cs="Times New Roman"/>
          <w:bCs/>
          <w:sz w:val="20"/>
          <w:szCs w:val="20"/>
        </w:rPr>
        <w:t>Hazard ratios and 95% Confidence Intervals</w:t>
      </w:r>
      <w:r w:rsidR="00F36558" w:rsidRPr="00807E5C">
        <w:rPr>
          <w:rFonts w:cs="Times New Roman"/>
          <w:bCs/>
          <w:sz w:val="20"/>
          <w:szCs w:val="20"/>
        </w:rPr>
        <w:t xml:space="preserve"> </w:t>
      </w:r>
      <w:r w:rsidR="00254A72" w:rsidRPr="00807E5C">
        <w:rPr>
          <w:rFonts w:cs="Times New Roman"/>
          <w:bCs/>
          <w:sz w:val="20"/>
          <w:szCs w:val="20"/>
        </w:rPr>
        <w:t xml:space="preserve">estimated from multivariable Cox proportional hazards models. </w:t>
      </w:r>
      <w:r w:rsidR="00254A72" w:rsidRPr="00807E5C">
        <w:rPr>
          <w:sz w:val="20"/>
          <w:szCs w:val="20"/>
        </w:rPr>
        <w:t xml:space="preserve">Bolded values reflect statistical significance at the 5% significance level. </w:t>
      </w:r>
    </w:p>
    <w:tbl>
      <w:tblPr>
        <w:tblW w:w="65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9"/>
        <w:gridCol w:w="1124"/>
        <w:gridCol w:w="2464"/>
        <w:gridCol w:w="1620"/>
      </w:tblGrid>
      <w:tr w:rsidR="00CE57B8" w:rsidRPr="00807E5C" w14:paraId="0525FA63" w14:textId="77777777" w:rsidTr="00807E5C">
        <w:trPr>
          <w:trHeight w:val="567"/>
        </w:trPr>
        <w:tc>
          <w:tcPr>
            <w:tcW w:w="133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bottom"/>
          </w:tcPr>
          <w:p w14:paraId="1E0BF1BC" w14:textId="375FDA69" w:rsidR="00CE57B8" w:rsidRPr="00807E5C" w:rsidRDefault="00CE57B8" w:rsidP="00807E5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2-Year HRs </w:t>
            </w:r>
          </w:p>
        </w:tc>
        <w:tc>
          <w:tcPr>
            <w:tcW w:w="1124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2" w:space="0" w:color="auto"/>
            </w:tcBorders>
            <w:vAlign w:val="bottom"/>
          </w:tcPr>
          <w:p w14:paraId="4B456B80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color w:val="000000"/>
                <w:sz w:val="20"/>
                <w:szCs w:val="20"/>
              </w:rPr>
              <w:t>Analysis</w:t>
            </w:r>
          </w:p>
        </w:tc>
        <w:tc>
          <w:tcPr>
            <w:tcW w:w="2464" w:type="dxa"/>
            <w:tcBorders>
              <w:top w:val="single" w:sz="18" w:space="0" w:color="auto"/>
              <w:bottom w:val="single" w:sz="18" w:space="0" w:color="auto"/>
            </w:tcBorders>
            <w:vAlign w:val="bottom"/>
            <w:hideMark/>
          </w:tcPr>
          <w:p w14:paraId="6E4C9EE6" w14:textId="0E64DB4B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3</w:t>
            </w:r>
            <w:r w:rsidR="008475F1"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:</w:t>
            </w: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ealth status</w:t>
            </w:r>
            <w:r w:rsidR="00807E5C"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="008475F1"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demographics+M2 </w:t>
            </w: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+ SEER SITE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  <w:hideMark/>
          </w:tcPr>
          <w:p w14:paraId="1028B7F5" w14:textId="5C111EEC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4</w:t>
            </w:r>
            <w:r w:rsidR="00807E5C"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: GCC+M3 </w:t>
            </w: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+SEER SITE</w:t>
            </w:r>
          </w:p>
        </w:tc>
      </w:tr>
      <w:tr w:rsidR="00CE57B8" w:rsidRPr="00807E5C" w14:paraId="38DEBE3D" w14:textId="77777777" w:rsidTr="00807E5C">
        <w:trPr>
          <w:trHeight w:val="288"/>
        </w:trPr>
        <w:tc>
          <w:tcPr>
            <w:tcW w:w="1339" w:type="dxa"/>
            <w:vMerge w:val="restart"/>
            <w:tcBorders>
              <w:top w:val="single" w:sz="18" w:space="0" w:color="auto"/>
              <w:left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14:paraId="1D036D47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iagnostics</w:t>
            </w:r>
          </w:p>
        </w:tc>
        <w:tc>
          <w:tcPr>
            <w:tcW w:w="1124" w:type="dxa"/>
            <w:tcBorders>
              <w:top w:val="single" w:sz="1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783F0F2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  <w:p w14:paraId="0BBF3794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color w:val="000000"/>
                <w:sz w:val="20"/>
                <w:szCs w:val="20"/>
              </w:rPr>
              <w:t>N=212,555</w:t>
            </w:r>
          </w:p>
        </w:tc>
        <w:tc>
          <w:tcPr>
            <w:tcW w:w="2464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2B987732" w14:textId="77777777" w:rsidR="00CE57B8" w:rsidRPr="00807E5C" w:rsidRDefault="00CE57B8" w:rsidP="00E809C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51</w:t>
            </w:r>
          </w:p>
          <w:p w14:paraId="13217855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1.42-1.60)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2" w:space="0" w:color="auto"/>
              <w:right w:val="single" w:sz="18" w:space="0" w:color="auto"/>
            </w:tcBorders>
            <w:noWrap/>
            <w:vAlign w:val="center"/>
            <w:hideMark/>
          </w:tcPr>
          <w:p w14:paraId="10615A70" w14:textId="77777777" w:rsidR="00CE57B8" w:rsidRPr="00807E5C" w:rsidRDefault="00CE57B8" w:rsidP="00E809C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33</w:t>
            </w:r>
          </w:p>
          <w:p w14:paraId="01D73A28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1.25-1.41)</w:t>
            </w:r>
          </w:p>
        </w:tc>
      </w:tr>
      <w:tr w:rsidR="00CE57B8" w:rsidRPr="00807E5C" w14:paraId="3CC2C45B" w14:textId="77777777" w:rsidTr="00807E5C">
        <w:trPr>
          <w:trHeight w:val="288"/>
        </w:trPr>
        <w:tc>
          <w:tcPr>
            <w:tcW w:w="1339" w:type="dxa"/>
            <w:vMerge/>
            <w:tcBorders>
              <w:left w:val="single" w:sz="18" w:space="0" w:color="auto"/>
              <w:right w:val="single" w:sz="8" w:space="0" w:color="auto"/>
            </w:tcBorders>
            <w:noWrap/>
            <w:vAlign w:val="center"/>
          </w:tcPr>
          <w:p w14:paraId="5434FC5C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0FC229DF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lack</w:t>
            </w:r>
          </w:p>
          <w:p w14:paraId="26CCF853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color w:val="000000"/>
                <w:sz w:val="20"/>
                <w:szCs w:val="20"/>
              </w:rPr>
              <w:t>N=16,187</w:t>
            </w:r>
          </w:p>
        </w:tc>
        <w:tc>
          <w:tcPr>
            <w:tcW w:w="2464" w:type="dxa"/>
            <w:tcBorders>
              <w:top w:val="single" w:sz="12" w:space="0" w:color="auto"/>
            </w:tcBorders>
            <w:noWrap/>
            <w:vAlign w:val="center"/>
          </w:tcPr>
          <w:p w14:paraId="147C3DE1" w14:textId="77777777" w:rsidR="00CE57B8" w:rsidRPr="00807E5C" w:rsidRDefault="00CE57B8" w:rsidP="00E809C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54</w:t>
            </w:r>
          </w:p>
          <w:p w14:paraId="7D5E9243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1.31-1.80)</w:t>
            </w:r>
          </w:p>
        </w:tc>
        <w:tc>
          <w:tcPr>
            <w:tcW w:w="1620" w:type="dxa"/>
            <w:tcBorders>
              <w:top w:val="single" w:sz="12" w:space="0" w:color="auto"/>
              <w:right w:val="single" w:sz="18" w:space="0" w:color="auto"/>
            </w:tcBorders>
            <w:noWrap/>
            <w:vAlign w:val="center"/>
          </w:tcPr>
          <w:p w14:paraId="1465F368" w14:textId="77777777" w:rsidR="00CE57B8" w:rsidRPr="00807E5C" w:rsidRDefault="00CE57B8" w:rsidP="00E809C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34</w:t>
            </w:r>
          </w:p>
          <w:p w14:paraId="26379102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1.14-1.58)</w:t>
            </w:r>
          </w:p>
        </w:tc>
      </w:tr>
      <w:tr w:rsidR="00CE57B8" w:rsidRPr="00807E5C" w14:paraId="7283EE47" w14:textId="77777777" w:rsidTr="00807E5C">
        <w:trPr>
          <w:trHeight w:val="288"/>
        </w:trPr>
        <w:tc>
          <w:tcPr>
            <w:tcW w:w="1339" w:type="dxa"/>
            <w:vMerge/>
            <w:tcBorders>
              <w:left w:val="single" w:sz="18" w:space="0" w:color="auto"/>
              <w:right w:val="single" w:sz="8" w:space="0" w:color="auto"/>
            </w:tcBorders>
            <w:noWrap/>
            <w:vAlign w:val="center"/>
          </w:tcPr>
          <w:p w14:paraId="16F3AD9B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1D57BEEB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IAN</w:t>
            </w:r>
          </w:p>
          <w:p w14:paraId="4A440C45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color w:val="000000"/>
                <w:sz w:val="20"/>
                <w:szCs w:val="20"/>
              </w:rPr>
              <w:t>N=877</w:t>
            </w:r>
          </w:p>
        </w:tc>
        <w:tc>
          <w:tcPr>
            <w:tcW w:w="2464" w:type="dxa"/>
            <w:noWrap/>
            <w:vAlign w:val="center"/>
          </w:tcPr>
          <w:p w14:paraId="599D1CA2" w14:textId="77777777" w:rsidR="00CE57B8" w:rsidRPr="00807E5C" w:rsidRDefault="00CE57B8" w:rsidP="00E809C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color w:val="000000"/>
                <w:sz w:val="20"/>
                <w:szCs w:val="20"/>
              </w:rPr>
              <w:t>1.40</w:t>
            </w:r>
          </w:p>
          <w:p w14:paraId="7B604F16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color w:val="000000"/>
                <w:sz w:val="20"/>
                <w:szCs w:val="20"/>
              </w:rPr>
              <w:t>(0.52-3.76)</w:t>
            </w:r>
          </w:p>
        </w:tc>
        <w:tc>
          <w:tcPr>
            <w:tcW w:w="1620" w:type="dxa"/>
            <w:tcBorders>
              <w:right w:val="single" w:sz="18" w:space="0" w:color="auto"/>
            </w:tcBorders>
            <w:noWrap/>
            <w:vAlign w:val="center"/>
          </w:tcPr>
          <w:p w14:paraId="666BC949" w14:textId="77777777" w:rsidR="00CE57B8" w:rsidRPr="00807E5C" w:rsidRDefault="00CE57B8" w:rsidP="00E809C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color w:val="000000"/>
                <w:sz w:val="20"/>
                <w:szCs w:val="20"/>
              </w:rPr>
              <w:t>1.19</w:t>
            </w:r>
          </w:p>
          <w:p w14:paraId="5015E1CA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color w:val="000000"/>
                <w:sz w:val="20"/>
                <w:szCs w:val="20"/>
              </w:rPr>
              <w:t>(0.42-3.37)</w:t>
            </w:r>
          </w:p>
        </w:tc>
      </w:tr>
      <w:tr w:rsidR="00CE57B8" w:rsidRPr="00807E5C" w14:paraId="69243745" w14:textId="77777777" w:rsidTr="00807E5C">
        <w:trPr>
          <w:trHeight w:val="288"/>
        </w:trPr>
        <w:tc>
          <w:tcPr>
            <w:tcW w:w="1339" w:type="dxa"/>
            <w:vMerge/>
            <w:tcBorders>
              <w:left w:val="single" w:sz="18" w:space="0" w:color="auto"/>
              <w:right w:val="single" w:sz="8" w:space="0" w:color="auto"/>
            </w:tcBorders>
            <w:noWrap/>
            <w:vAlign w:val="center"/>
          </w:tcPr>
          <w:p w14:paraId="4A590936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left w:val="single" w:sz="8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54C33A5A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PI</w:t>
            </w:r>
          </w:p>
          <w:p w14:paraId="60A27173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color w:val="000000"/>
                <w:sz w:val="20"/>
                <w:szCs w:val="20"/>
              </w:rPr>
              <w:t>N=8,616</w:t>
            </w:r>
          </w:p>
        </w:tc>
        <w:tc>
          <w:tcPr>
            <w:tcW w:w="2464" w:type="dxa"/>
            <w:noWrap/>
            <w:vAlign w:val="center"/>
          </w:tcPr>
          <w:p w14:paraId="5C4BC44B" w14:textId="77777777" w:rsidR="00CE57B8" w:rsidRPr="00807E5C" w:rsidRDefault="00CE57B8" w:rsidP="00E809C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60</w:t>
            </w:r>
          </w:p>
          <w:p w14:paraId="61B65593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1.13-2.26)</w:t>
            </w:r>
          </w:p>
        </w:tc>
        <w:tc>
          <w:tcPr>
            <w:tcW w:w="1620" w:type="dxa"/>
            <w:tcBorders>
              <w:right w:val="single" w:sz="18" w:space="0" w:color="auto"/>
            </w:tcBorders>
            <w:noWrap/>
            <w:vAlign w:val="center"/>
          </w:tcPr>
          <w:p w14:paraId="6243BF6A" w14:textId="77777777" w:rsidR="00CE57B8" w:rsidRPr="00807E5C" w:rsidRDefault="00CE57B8" w:rsidP="00E809C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color w:val="000000"/>
                <w:sz w:val="20"/>
                <w:szCs w:val="20"/>
              </w:rPr>
              <w:t>1.38</w:t>
            </w:r>
          </w:p>
          <w:p w14:paraId="5C133D51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color w:val="000000"/>
                <w:sz w:val="20"/>
                <w:szCs w:val="20"/>
              </w:rPr>
              <w:t>(0.97-1.96)</w:t>
            </w:r>
          </w:p>
        </w:tc>
      </w:tr>
      <w:tr w:rsidR="00CE57B8" w:rsidRPr="00807E5C" w14:paraId="7FA22AD9" w14:textId="77777777" w:rsidTr="00807E5C">
        <w:trPr>
          <w:trHeight w:val="288"/>
        </w:trPr>
        <w:tc>
          <w:tcPr>
            <w:tcW w:w="1339" w:type="dxa"/>
            <w:vMerge/>
            <w:tcBorders>
              <w:left w:val="single" w:sz="18" w:space="0" w:color="auto"/>
              <w:right w:val="single" w:sz="8" w:space="0" w:color="auto"/>
            </w:tcBorders>
            <w:noWrap/>
            <w:vAlign w:val="center"/>
          </w:tcPr>
          <w:p w14:paraId="2D695305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3CA2B172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W</w:t>
            </w:r>
          </w:p>
          <w:p w14:paraId="487E38F5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color w:val="000000"/>
                <w:sz w:val="20"/>
                <w:szCs w:val="20"/>
              </w:rPr>
              <w:t>N=9,863</w:t>
            </w:r>
          </w:p>
        </w:tc>
        <w:tc>
          <w:tcPr>
            <w:tcW w:w="2464" w:type="dxa"/>
            <w:noWrap/>
            <w:vAlign w:val="center"/>
          </w:tcPr>
          <w:p w14:paraId="1E4C3380" w14:textId="77777777" w:rsidR="00CE57B8" w:rsidRPr="00807E5C" w:rsidRDefault="00CE57B8" w:rsidP="00E809C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55</w:t>
            </w:r>
          </w:p>
          <w:p w14:paraId="6C606839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1.16-2.07)</w:t>
            </w:r>
          </w:p>
        </w:tc>
        <w:tc>
          <w:tcPr>
            <w:tcW w:w="1620" w:type="dxa"/>
            <w:tcBorders>
              <w:right w:val="single" w:sz="18" w:space="0" w:color="auto"/>
            </w:tcBorders>
            <w:noWrap/>
            <w:vAlign w:val="center"/>
          </w:tcPr>
          <w:p w14:paraId="63257674" w14:textId="77777777" w:rsidR="00CE57B8" w:rsidRPr="00807E5C" w:rsidRDefault="00CE57B8" w:rsidP="00E809C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43</w:t>
            </w:r>
          </w:p>
          <w:p w14:paraId="2F3E2F1D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1.07-1.91)</w:t>
            </w:r>
          </w:p>
        </w:tc>
      </w:tr>
      <w:tr w:rsidR="00CE57B8" w:rsidRPr="00807E5C" w14:paraId="6749AE3C" w14:textId="77777777" w:rsidTr="00807E5C">
        <w:trPr>
          <w:trHeight w:val="288"/>
        </w:trPr>
        <w:tc>
          <w:tcPr>
            <w:tcW w:w="1339" w:type="dxa"/>
            <w:vMerge/>
            <w:tcBorders>
              <w:left w:val="single" w:sz="1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0B52B355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left w:val="single" w:sz="8" w:space="0" w:color="auto"/>
              <w:bottom w:val="single" w:sz="18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7EB677F3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HW</w:t>
            </w:r>
          </w:p>
          <w:p w14:paraId="3924AEB2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color w:val="000000"/>
                <w:sz w:val="20"/>
                <w:szCs w:val="20"/>
              </w:rPr>
              <w:t>N=177,012</w:t>
            </w:r>
          </w:p>
        </w:tc>
        <w:tc>
          <w:tcPr>
            <w:tcW w:w="2464" w:type="dxa"/>
            <w:tcBorders>
              <w:bottom w:val="single" w:sz="18" w:space="0" w:color="auto"/>
            </w:tcBorders>
            <w:noWrap/>
            <w:vAlign w:val="center"/>
          </w:tcPr>
          <w:p w14:paraId="5E2233CE" w14:textId="77777777" w:rsidR="00CE57B8" w:rsidRPr="00807E5C" w:rsidRDefault="00CE57B8" w:rsidP="00E809C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50</w:t>
            </w:r>
          </w:p>
          <w:p w14:paraId="612A47FE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1.40-1.61)</w:t>
            </w:r>
          </w:p>
        </w:tc>
        <w:tc>
          <w:tcPr>
            <w:tcW w:w="1620" w:type="dxa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</w:tcPr>
          <w:p w14:paraId="2B82B1C2" w14:textId="77777777" w:rsidR="00CE57B8" w:rsidRPr="00807E5C" w:rsidRDefault="00CE57B8" w:rsidP="00E809C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33</w:t>
            </w:r>
          </w:p>
          <w:p w14:paraId="4FEA36EB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1.24-1.42)</w:t>
            </w:r>
          </w:p>
        </w:tc>
      </w:tr>
      <w:tr w:rsidR="00CE57B8" w:rsidRPr="00807E5C" w14:paraId="0672B176" w14:textId="77777777" w:rsidTr="00807E5C">
        <w:trPr>
          <w:trHeight w:val="432"/>
        </w:trPr>
        <w:tc>
          <w:tcPr>
            <w:tcW w:w="1339" w:type="dxa"/>
            <w:vMerge w:val="restart"/>
            <w:tcBorders>
              <w:top w:val="single" w:sz="18" w:space="0" w:color="auto"/>
              <w:left w:val="single" w:sz="18" w:space="0" w:color="auto"/>
              <w:right w:val="single" w:sz="8" w:space="0" w:color="auto"/>
            </w:tcBorders>
            <w:vAlign w:val="center"/>
            <w:hideMark/>
          </w:tcPr>
          <w:p w14:paraId="10AE1DF9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ocoregional treatment</w:t>
            </w:r>
          </w:p>
        </w:tc>
        <w:tc>
          <w:tcPr>
            <w:tcW w:w="1124" w:type="dxa"/>
            <w:tcBorders>
              <w:top w:val="single" w:sz="1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2C09BB3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  <w:p w14:paraId="3221C505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color w:val="000000"/>
                <w:sz w:val="20"/>
                <w:szCs w:val="20"/>
              </w:rPr>
              <w:t>N=183,319</w:t>
            </w:r>
          </w:p>
        </w:tc>
        <w:tc>
          <w:tcPr>
            <w:tcW w:w="2464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05E06227" w14:textId="77777777" w:rsidR="00CE57B8" w:rsidRPr="00807E5C" w:rsidRDefault="00CE57B8" w:rsidP="00E809C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.19</w:t>
            </w:r>
          </w:p>
          <w:p w14:paraId="0C2235E8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2.06-2.32)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2" w:space="0" w:color="auto"/>
              <w:right w:val="single" w:sz="18" w:space="0" w:color="auto"/>
            </w:tcBorders>
            <w:noWrap/>
            <w:vAlign w:val="center"/>
            <w:hideMark/>
          </w:tcPr>
          <w:p w14:paraId="4EEFDBD3" w14:textId="77777777" w:rsidR="00CE57B8" w:rsidRPr="00807E5C" w:rsidRDefault="00CE57B8" w:rsidP="00E809C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.11</w:t>
            </w:r>
          </w:p>
          <w:p w14:paraId="62D0FC7A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1.99-2.24)</w:t>
            </w:r>
          </w:p>
        </w:tc>
      </w:tr>
      <w:tr w:rsidR="00CE57B8" w:rsidRPr="00807E5C" w14:paraId="3B1FAF1A" w14:textId="77777777" w:rsidTr="00807E5C">
        <w:trPr>
          <w:trHeight w:val="402"/>
        </w:trPr>
        <w:tc>
          <w:tcPr>
            <w:tcW w:w="1339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14:paraId="790EA6DF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4224C341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lack</w:t>
            </w:r>
          </w:p>
          <w:p w14:paraId="17637366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color w:val="000000"/>
                <w:sz w:val="20"/>
                <w:szCs w:val="20"/>
              </w:rPr>
              <w:t>N=13,251</w:t>
            </w:r>
          </w:p>
        </w:tc>
        <w:tc>
          <w:tcPr>
            <w:tcW w:w="246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BE6DAB1" w14:textId="77777777" w:rsidR="00CE57B8" w:rsidRPr="00807E5C" w:rsidRDefault="00CE57B8" w:rsidP="00E809C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.45</w:t>
            </w:r>
          </w:p>
          <w:p w14:paraId="7260A6D1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2.08-2.89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  <w:right w:val="single" w:sz="18" w:space="0" w:color="auto"/>
            </w:tcBorders>
            <w:noWrap/>
            <w:vAlign w:val="center"/>
          </w:tcPr>
          <w:p w14:paraId="36346E03" w14:textId="77777777" w:rsidR="00CE57B8" w:rsidRPr="00807E5C" w:rsidRDefault="00CE57B8" w:rsidP="00E809C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.37</w:t>
            </w:r>
          </w:p>
          <w:p w14:paraId="146D2B38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2.01-2.80)</w:t>
            </w:r>
          </w:p>
        </w:tc>
      </w:tr>
      <w:tr w:rsidR="00CE57B8" w:rsidRPr="00807E5C" w14:paraId="08418AE0" w14:textId="77777777" w:rsidTr="00807E5C">
        <w:trPr>
          <w:trHeight w:val="377"/>
        </w:trPr>
        <w:tc>
          <w:tcPr>
            <w:tcW w:w="1339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14:paraId="498D5548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left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E0D8705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IAN</w:t>
            </w:r>
          </w:p>
          <w:p w14:paraId="780198D0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color w:val="000000"/>
                <w:sz w:val="20"/>
                <w:szCs w:val="20"/>
              </w:rPr>
              <w:t>N=731</w:t>
            </w:r>
          </w:p>
        </w:tc>
        <w:tc>
          <w:tcPr>
            <w:tcW w:w="2464" w:type="dxa"/>
            <w:tcBorders>
              <w:bottom w:val="single" w:sz="4" w:space="0" w:color="auto"/>
            </w:tcBorders>
            <w:noWrap/>
            <w:vAlign w:val="center"/>
          </w:tcPr>
          <w:p w14:paraId="135407C0" w14:textId="77777777" w:rsidR="00CE57B8" w:rsidRPr="00807E5C" w:rsidRDefault="00CE57B8" w:rsidP="00E809C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5.31</w:t>
            </w:r>
          </w:p>
          <w:p w14:paraId="19BA09B3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1.71-16.50)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18" w:space="0" w:color="auto"/>
            </w:tcBorders>
            <w:noWrap/>
            <w:vAlign w:val="center"/>
          </w:tcPr>
          <w:p w14:paraId="4EAD7F89" w14:textId="77777777" w:rsidR="00CE57B8" w:rsidRPr="00807E5C" w:rsidRDefault="00CE57B8" w:rsidP="00E809C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6.24</w:t>
            </w:r>
          </w:p>
          <w:p w14:paraId="710281FC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1.92-20.32)</w:t>
            </w:r>
          </w:p>
        </w:tc>
      </w:tr>
      <w:tr w:rsidR="00CE57B8" w:rsidRPr="00807E5C" w14:paraId="46DE6C20" w14:textId="77777777" w:rsidTr="00807E5C">
        <w:trPr>
          <w:trHeight w:val="449"/>
        </w:trPr>
        <w:tc>
          <w:tcPr>
            <w:tcW w:w="1339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14:paraId="55795D42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2BFB9B6C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PI</w:t>
            </w:r>
          </w:p>
          <w:p w14:paraId="6E864E08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color w:val="000000"/>
                <w:sz w:val="20"/>
                <w:szCs w:val="20"/>
              </w:rPr>
              <w:t>N=7,646</w:t>
            </w:r>
          </w:p>
        </w:tc>
        <w:tc>
          <w:tcPr>
            <w:tcW w:w="2464" w:type="dxa"/>
            <w:tcBorders>
              <w:bottom w:val="single" w:sz="4" w:space="0" w:color="auto"/>
            </w:tcBorders>
            <w:noWrap/>
            <w:vAlign w:val="center"/>
          </w:tcPr>
          <w:p w14:paraId="37069640" w14:textId="77777777" w:rsidR="00CE57B8" w:rsidRPr="00807E5C" w:rsidRDefault="00CE57B8" w:rsidP="00E809C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92</w:t>
            </w:r>
          </w:p>
          <w:p w14:paraId="12BEDCCF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1.32-2.80)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18" w:space="0" w:color="auto"/>
            </w:tcBorders>
            <w:noWrap/>
            <w:vAlign w:val="center"/>
          </w:tcPr>
          <w:p w14:paraId="5DEA6D93" w14:textId="77777777" w:rsidR="00CE57B8" w:rsidRPr="00807E5C" w:rsidRDefault="00CE57B8" w:rsidP="00E809C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79</w:t>
            </w:r>
          </w:p>
          <w:p w14:paraId="057A7B72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1.23-2.60)</w:t>
            </w:r>
          </w:p>
        </w:tc>
      </w:tr>
      <w:tr w:rsidR="00CE57B8" w:rsidRPr="00807E5C" w14:paraId="029607D7" w14:textId="77777777" w:rsidTr="00807E5C">
        <w:trPr>
          <w:trHeight w:val="431"/>
        </w:trPr>
        <w:tc>
          <w:tcPr>
            <w:tcW w:w="1339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14:paraId="5DE6EBCD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left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EF1120D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W</w:t>
            </w:r>
          </w:p>
          <w:p w14:paraId="014E8339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color w:val="000000"/>
                <w:sz w:val="20"/>
                <w:szCs w:val="20"/>
              </w:rPr>
              <w:t>N=8,419</w:t>
            </w:r>
          </w:p>
        </w:tc>
        <w:tc>
          <w:tcPr>
            <w:tcW w:w="2464" w:type="dxa"/>
            <w:tcBorders>
              <w:bottom w:val="single" w:sz="4" w:space="0" w:color="auto"/>
            </w:tcBorders>
            <w:noWrap/>
            <w:vAlign w:val="center"/>
          </w:tcPr>
          <w:p w14:paraId="1AB92B87" w14:textId="77777777" w:rsidR="00CE57B8" w:rsidRPr="00807E5C" w:rsidRDefault="00CE57B8" w:rsidP="00E809C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.24</w:t>
            </w:r>
          </w:p>
          <w:p w14:paraId="4CC7935D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1.67-2.99)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18" w:space="0" w:color="auto"/>
            </w:tcBorders>
            <w:noWrap/>
            <w:vAlign w:val="center"/>
          </w:tcPr>
          <w:p w14:paraId="1E825704" w14:textId="77777777" w:rsidR="00CE57B8" w:rsidRPr="00807E5C" w:rsidRDefault="00CE57B8" w:rsidP="00E809C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.14</w:t>
            </w:r>
          </w:p>
          <w:p w14:paraId="0950FA11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1.60-2.87)</w:t>
            </w:r>
          </w:p>
        </w:tc>
      </w:tr>
      <w:tr w:rsidR="00CE57B8" w:rsidRPr="00807E5C" w14:paraId="08B7B75B" w14:textId="77777777" w:rsidTr="00807E5C">
        <w:trPr>
          <w:trHeight w:val="323"/>
        </w:trPr>
        <w:tc>
          <w:tcPr>
            <w:tcW w:w="1339" w:type="dxa"/>
            <w:vMerge/>
            <w:tcBorders>
              <w:left w:val="single" w:sz="1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0B77648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left w:val="single" w:sz="8" w:space="0" w:color="auto"/>
              <w:bottom w:val="single" w:sz="18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29418452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HW</w:t>
            </w:r>
          </w:p>
          <w:p w14:paraId="517E184D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color w:val="000000"/>
                <w:sz w:val="20"/>
                <w:szCs w:val="20"/>
              </w:rPr>
              <w:t>N=153,272</w:t>
            </w:r>
          </w:p>
        </w:tc>
        <w:tc>
          <w:tcPr>
            <w:tcW w:w="2464" w:type="dxa"/>
            <w:tcBorders>
              <w:bottom w:val="single" w:sz="18" w:space="0" w:color="auto"/>
            </w:tcBorders>
            <w:noWrap/>
            <w:vAlign w:val="center"/>
          </w:tcPr>
          <w:p w14:paraId="2892828C" w14:textId="77777777" w:rsidR="00CE57B8" w:rsidRPr="00807E5C" w:rsidRDefault="00CE57B8" w:rsidP="00E809C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.15</w:t>
            </w:r>
          </w:p>
          <w:p w14:paraId="17A6ED5C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2.01-2.30)</w:t>
            </w:r>
          </w:p>
        </w:tc>
        <w:tc>
          <w:tcPr>
            <w:tcW w:w="1620" w:type="dxa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</w:tcPr>
          <w:p w14:paraId="15CDF2DE" w14:textId="77777777" w:rsidR="00CE57B8" w:rsidRPr="00807E5C" w:rsidRDefault="00CE57B8" w:rsidP="00E809C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.08</w:t>
            </w:r>
          </w:p>
          <w:p w14:paraId="18EAF4A2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1.95-2.23)</w:t>
            </w:r>
          </w:p>
        </w:tc>
      </w:tr>
      <w:tr w:rsidR="00CE57B8" w:rsidRPr="00807E5C" w14:paraId="3B55D08A" w14:textId="77777777" w:rsidTr="00807E5C">
        <w:trPr>
          <w:trHeight w:val="450"/>
        </w:trPr>
        <w:tc>
          <w:tcPr>
            <w:tcW w:w="1339" w:type="dxa"/>
            <w:vMerge w:val="restart"/>
            <w:tcBorders>
              <w:top w:val="single" w:sz="18" w:space="0" w:color="auto"/>
              <w:left w:val="single" w:sz="18" w:space="0" w:color="auto"/>
              <w:right w:val="single" w:sz="8" w:space="0" w:color="auto"/>
            </w:tcBorders>
            <w:vAlign w:val="center"/>
          </w:tcPr>
          <w:p w14:paraId="0B01E2FF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ystemic therapy</w:t>
            </w:r>
          </w:p>
        </w:tc>
        <w:tc>
          <w:tcPr>
            <w:tcW w:w="1124" w:type="dxa"/>
            <w:tcBorders>
              <w:top w:val="single" w:sz="1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26E084F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  <w:p w14:paraId="324196F7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color w:val="000000"/>
                <w:sz w:val="20"/>
                <w:szCs w:val="20"/>
              </w:rPr>
              <w:t>N=54,584</w:t>
            </w:r>
          </w:p>
        </w:tc>
        <w:tc>
          <w:tcPr>
            <w:tcW w:w="2464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</w:tcPr>
          <w:p w14:paraId="766288AE" w14:textId="77777777" w:rsidR="00CE57B8" w:rsidRPr="00807E5C" w:rsidRDefault="00CE57B8" w:rsidP="00E809C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77</w:t>
            </w:r>
          </w:p>
          <w:p w14:paraId="3D227C03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1.61-1.96)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2" w:space="0" w:color="auto"/>
              <w:right w:val="single" w:sz="18" w:space="0" w:color="auto"/>
            </w:tcBorders>
            <w:noWrap/>
            <w:vAlign w:val="center"/>
          </w:tcPr>
          <w:p w14:paraId="314B6056" w14:textId="77777777" w:rsidR="00CE57B8" w:rsidRPr="00807E5C" w:rsidRDefault="00CE57B8" w:rsidP="00E809C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65</w:t>
            </w:r>
          </w:p>
          <w:p w14:paraId="33BB8122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1.50-1.82)</w:t>
            </w:r>
          </w:p>
        </w:tc>
      </w:tr>
      <w:tr w:rsidR="00CE57B8" w:rsidRPr="00807E5C" w14:paraId="405014B3" w14:textId="77777777" w:rsidTr="00807E5C">
        <w:trPr>
          <w:trHeight w:val="411"/>
        </w:trPr>
        <w:tc>
          <w:tcPr>
            <w:tcW w:w="1339" w:type="dxa"/>
            <w:vMerge/>
            <w:tcBorders>
              <w:left w:val="single" w:sz="18" w:space="0" w:color="auto"/>
              <w:right w:val="single" w:sz="8" w:space="0" w:color="auto"/>
            </w:tcBorders>
            <w:vAlign w:val="bottom"/>
          </w:tcPr>
          <w:p w14:paraId="662E1A25" w14:textId="77777777" w:rsidR="00CE57B8" w:rsidRPr="00807E5C" w:rsidRDefault="00CE57B8" w:rsidP="00E809C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11ADD962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lack</w:t>
            </w:r>
          </w:p>
          <w:p w14:paraId="55793335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color w:val="000000"/>
                <w:sz w:val="20"/>
                <w:szCs w:val="20"/>
              </w:rPr>
              <w:t>N=4,255</w:t>
            </w:r>
          </w:p>
        </w:tc>
        <w:tc>
          <w:tcPr>
            <w:tcW w:w="246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7F3FBD1" w14:textId="77777777" w:rsidR="00CE57B8" w:rsidRPr="00807E5C" w:rsidRDefault="00CE57B8" w:rsidP="00E809C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70</w:t>
            </w:r>
          </w:p>
          <w:p w14:paraId="261064E2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1.32-2.20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  <w:right w:val="single" w:sz="18" w:space="0" w:color="auto"/>
            </w:tcBorders>
            <w:noWrap/>
            <w:vAlign w:val="center"/>
          </w:tcPr>
          <w:p w14:paraId="18326CCE" w14:textId="77777777" w:rsidR="00CE57B8" w:rsidRPr="00807E5C" w:rsidRDefault="00CE57B8" w:rsidP="00E809C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59</w:t>
            </w:r>
          </w:p>
          <w:p w14:paraId="6184D79A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1.22-2.07)</w:t>
            </w:r>
          </w:p>
        </w:tc>
      </w:tr>
      <w:tr w:rsidR="00CE57B8" w:rsidRPr="00807E5C" w14:paraId="6199229E" w14:textId="77777777" w:rsidTr="00807E5C">
        <w:trPr>
          <w:trHeight w:val="476"/>
        </w:trPr>
        <w:tc>
          <w:tcPr>
            <w:tcW w:w="1339" w:type="dxa"/>
            <w:vMerge/>
            <w:tcBorders>
              <w:left w:val="single" w:sz="18" w:space="0" w:color="auto"/>
              <w:right w:val="single" w:sz="8" w:space="0" w:color="auto"/>
            </w:tcBorders>
            <w:vAlign w:val="bottom"/>
          </w:tcPr>
          <w:p w14:paraId="5B36E421" w14:textId="77777777" w:rsidR="00CE57B8" w:rsidRPr="00807E5C" w:rsidRDefault="00CE57B8" w:rsidP="00E809C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left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3DA9C4E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IAN</w:t>
            </w:r>
          </w:p>
          <w:p w14:paraId="54AB3FC4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color w:val="000000"/>
                <w:sz w:val="20"/>
                <w:szCs w:val="20"/>
              </w:rPr>
              <w:t>N=239</w:t>
            </w:r>
          </w:p>
        </w:tc>
        <w:tc>
          <w:tcPr>
            <w:tcW w:w="2464" w:type="dxa"/>
            <w:tcBorders>
              <w:bottom w:val="single" w:sz="4" w:space="0" w:color="auto"/>
            </w:tcBorders>
            <w:noWrap/>
            <w:vAlign w:val="center"/>
          </w:tcPr>
          <w:p w14:paraId="04BE2765" w14:textId="77777777" w:rsidR="00CE57B8" w:rsidRPr="00807E5C" w:rsidRDefault="00CE57B8" w:rsidP="00E809C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color w:val="000000"/>
                <w:sz w:val="20"/>
                <w:szCs w:val="20"/>
              </w:rPr>
              <w:t>1.62</w:t>
            </w:r>
          </w:p>
          <w:p w14:paraId="0DFA0B49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color w:val="000000"/>
                <w:sz w:val="20"/>
                <w:szCs w:val="20"/>
              </w:rPr>
              <w:t>(0.21-12.72)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18" w:space="0" w:color="auto"/>
            </w:tcBorders>
            <w:noWrap/>
            <w:vAlign w:val="center"/>
          </w:tcPr>
          <w:p w14:paraId="24A824D1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color w:val="000000"/>
                <w:sz w:val="20"/>
                <w:szCs w:val="20"/>
              </w:rPr>
              <w:t>*Could not be estimated</w:t>
            </w:r>
          </w:p>
        </w:tc>
      </w:tr>
      <w:tr w:rsidR="00CE57B8" w:rsidRPr="00807E5C" w14:paraId="6A840AE9" w14:textId="77777777" w:rsidTr="00807E5C">
        <w:trPr>
          <w:trHeight w:val="440"/>
        </w:trPr>
        <w:tc>
          <w:tcPr>
            <w:tcW w:w="1339" w:type="dxa"/>
            <w:vMerge/>
            <w:tcBorders>
              <w:left w:val="single" w:sz="18" w:space="0" w:color="auto"/>
              <w:right w:val="single" w:sz="8" w:space="0" w:color="auto"/>
            </w:tcBorders>
            <w:vAlign w:val="bottom"/>
          </w:tcPr>
          <w:p w14:paraId="4AD1E62F" w14:textId="77777777" w:rsidR="00CE57B8" w:rsidRPr="00807E5C" w:rsidRDefault="00CE57B8" w:rsidP="00E809C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71786A4B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PI</w:t>
            </w:r>
          </w:p>
          <w:p w14:paraId="3392BB8E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color w:val="000000"/>
                <w:sz w:val="20"/>
                <w:szCs w:val="20"/>
              </w:rPr>
              <w:t>N=2,770</w:t>
            </w:r>
          </w:p>
        </w:tc>
        <w:tc>
          <w:tcPr>
            <w:tcW w:w="2464" w:type="dxa"/>
            <w:tcBorders>
              <w:bottom w:val="single" w:sz="4" w:space="0" w:color="auto"/>
            </w:tcBorders>
            <w:noWrap/>
            <w:vAlign w:val="center"/>
          </w:tcPr>
          <w:p w14:paraId="395A74E8" w14:textId="77777777" w:rsidR="00CE57B8" w:rsidRPr="00807E5C" w:rsidRDefault="00CE57B8" w:rsidP="00E809C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.74</w:t>
            </w:r>
          </w:p>
          <w:p w14:paraId="5E43B229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2.21-6.32)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18" w:space="0" w:color="auto"/>
            </w:tcBorders>
            <w:noWrap/>
            <w:vAlign w:val="center"/>
          </w:tcPr>
          <w:p w14:paraId="10A77F74" w14:textId="77777777" w:rsidR="00CE57B8" w:rsidRPr="00807E5C" w:rsidRDefault="00CE57B8" w:rsidP="00E809C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.39</w:t>
            </w:r>
          </w:p>
          <w:p w14:paraId="04D13FAA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1.98-5.80)</w:t>
            </w:r>
          </w:p>
        </w:tc>
      </w:tr>
      <w:tr w:rsidR="00CE57B8" w:rsidRPr="00807E5C" w14:paraId="70FA255C" w14:textId="77777777" w:rsidTr="00807E5C">
        <w:trPr>
          <w:trHeight w:val="422"/>
        </w:trPr>
        <w:tc>
          <w:tcPr>
            <w:tcW w:w="1339" w:type="dxa"/>
            <w:vMerge/>
            <w:tcBorders>
              <w:left w:val="single" w:sz="18" w:space="0" w:color="auto"/>
              <w:right w:val="single" w:sz="8" w:space="0" w:color="auto"/>
            </w:tcBorders>
            <w:vAlign w:val="bottom"/>
          </w:tcPr>
          <w:p w14:paraId="66A388A6" w14:textId="77777777" w:rsidR="00CE57B8" w:rsidRPr="00807E5C" w:rsidRDefault="00CE57B8" w:rsidP="00E809C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left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ABE39BF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W</w:t>
            </w:r>
          </w:p>
          <w:p w14:paraId="5EBA2E60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color w:val="000000"/>
                <w:sz w:val="20"/>
                <w:szCs w:val="20"/>
              </w:rPr>
              <w:t>N=3,075</w:t>
            </w:r>
          </w:p>
        </w:tc>
        <w:tc>
          <w:tcPr>
            <w:tcW w:w="2464" w:type="dxa"/>
            <w:tcBorders>
              <w:bottom w:val="single" w:sz="4" w:space="0" w:color="auto"/>
            </w:tcBorders>
            <w:noWrap/>
            <w:vAlign w:val="center"/>
          </w:tcPr>
          <w:p w14:paraId="5ACFC777" w14:textId="77777777" w:rsidR="00CE57B8" w:rsidRPr="00807E5C" w:rsidRDefault="00CE57B8" w:rsidP="00E809C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.08</w:t>
            </w:r>
          </w:p>
          <w:p w14:paraId="70240348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1.35-3.22)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18" w:space="0" w:color="auto"/>
            </w:tcBorders>
            <w:noWrap/>
            <w:vAlign w:val="center"/>
          </w:tcPr>
          <w:p w14:paraId="2CC296C4" w14:textId="77777777" w:rsidR="00CE57B8" w:rsidRPr="00807E5C" w:rsidRDefault="00CE57B8" w:rsidP="00E809C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85</w:t>
            </w:r>
          </w:p>
          <w:p w14:paraId="401E99AC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1.19-2.89)</w:t>
            </w:r>
          </w:p>
        </w:tc>
      </w:tr>
      <w:tr w:rsidR="00CE57B8" w:rsidRPr="00807E5C" w14:paraId="72AC938B" w14:textId="77777777" w:rsidTr="00807E5C">
        <w:trPr>
          <w:trHeight w:val="395"/>
        </w:trPr>
        <w:tc>
          <w:tcPr>
            <w:tcW w:w="1339" w:type="dxa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bottom"/>
          </w:tcPr>
          <w:p w14:paraId="47783E5F" w14:textId="77777777" w:rsidR="00CE57B8" w:rsidRPr="00807E5C" w:rsidRDefault="00CE57B8" w:rsidP="00E809C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left w:val="single" w:sz="8" w:space="0" w:color="auto"/>
              <w:bottom w:val="single" w:sz="18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6AFD9767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HW</w:t>
            </w:r>
          </w:p>
          <w:p w14:paraId="1DA642E8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color w:val="000000"/>
                <w:sz w:val="20"/>
                <w:szCs w:val="20"/>
              </w:rPr>
              <w:t>N=44,245</w:t>
            </w:r>
          </w:p>
        </w:tc>
        <w:tc>
          <w:tcPr>
            <w:tcW w:w="2464" w:type="dxa"/>
            <w:tcBorders>
              <w:bottom w:val="single" w:sz="18" w:space="0" w:color="auto"/>
            </w:tcBorders>
            <w:noWrap/>
            <w:vAlign w:val="center"/>
          </w:tcPr>
          <w:p w14:paraId="0A44E759" w14:textId="77777777" w:rsidR="00CE57B8" w:rsidRPr="00807E5C" w:rsidRDefault="00CE57B8" w:rsidP="00E809C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72</w:t>
            </w:r>
          </w:p>
          <w:p w14:paraId="106C036C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1.54-1.93)</w:t>
            </w:r>
          </w:p>
        </w:tc>
        <w:tc>
          <w:tcPr>
            <w:tcW w:w="1620" w:type="dxa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</w:tcPr>
          <w:p w14:paraId="7D48D32E" w14:textId="77777777" w:rsidR="00CE57B8" w:rsidRPr="00807E5C" w:rsidRDefault="00CE57B8" w:rsidP="00E809C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61</w:t>
            </w:r>
          </w:p>
          <w:p w14:paraId="6DDA81A5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1.44-1.80)</w:t>
            </w:r>
          </w:p>
        </w:tc>
      </w:tr>
    </w:tbl>
    <w:p w14:paraId="091A575B" w14:textId="77777777" w:rsidR="002C1144" w:rsidRPr="00807E5C" w:rsidRDefault="002C1144" w:rsidP="002C1144">
      <w:pPr>
        <w:rPr>
          <w:rFonts w:cs="Times New Roman"/>
          <w:bCs/>
          <w:sz w:val="18"/>
          <w:szCs w:val="18"/>
        </w:rPr>
      </w:pPr>
      <w:r w:rsidRPr="00807E5C">
        <w:rPr>
          <w:rFonts w:cs="Times New Roman"/>
          <w:bCs/>
          <w:sz w:val="18"/>
          <w:szCs w:val="18"/>
        </w:rPr>
        <w:t>Model 3: SEER registry site, comorbidity, frailty, subsequent tumors, low income, and marital status + Model 2</w:t>
      </w:r>
    </w:p>
    <w:p w14:paraId="5295EF49" w14:textId="77777777" w:rsidR="002C1144" w:rsidRPr="00807E5C" w:rsidRDefault="002C1144" w:rsidP="002C1144">
      <w:pPr>
        <w:rPr>
          <w:rFonts w:cs="Times New Roman"/>
          <w:bCs/>
          <w:sz w:val="18"/>
          <w:szCs w:val="18"/>
        </w:rPr>
      </w:pPr>
      <w:r w:rsidRPr="00807E5C">
        <w:rPr>
          <w:rFonts w:cs="Times New Roman"/>
          <w:bCs/>
          <w:sz w:val="18"/>
          <w:szCs w:val="18"/>
        </w:rPr>
        <w:t>Model 4: Model 3 + all guideline-concordance measures</w:t>
      </w:r>
    </w:p>
    <w:p w14:paraId="5D09AA52" w14:textId="77777777" w:rsidR="002C1144" w:rsidRPr="00807E5C" w:rsidRDefault="002C1144" w:rsidP="002C1144">
      <w:pPr>
        <w:rPr>
          <w:rFonts w:cs="Times New Roman"/>
          <w:bCs/>
          <w:sz w:val="18"/>
          <w:szCs w:val="18"/>
        </w:rPr>
      </w:pPr>
      <w:r w:rsidRPr="00807E5C">
        <w:rPr>
          <w:rFonts w:cs="Times New Roman"/>
          <w:bCs/>
          <w:sz w:val="18"/>
          <w:szCs w:val="18"/>
        </w:rPr>
        <w:t>-</w:t>
      </w:r>
      <w:r w:rsidRPr="00807E5C">
        <w:rPr>
          <w:rFonts w:cs="Times New Roman"/>
          <w:bCs/>
          <w:sz w:val="18"/>
          <w:szCs w:val="18"/>
        </w:rPr>
        <w:tab/>
        <w:t>diagnostics adjusted for locoregional treatment and systemic therapy concordance</w:t>
      </w:r>
    </w:p>
    <w:p w14:paraId="56D7EDB8" w14:textId="77777777" w:rsidR="002C1144" w:rsidRPr="00807E5C" w:rsidRDefault="002C1144" w:rsidP="002C1144">
      <w:pPr>
        <w:rPr>
          <w:rFonts w:cs="Times New Roman"/>
          <w:bCs/>
          <w:sz w:val="18"/>
          <w:szCs w:val="18"/>
        </w:rPr>
      </w:pPr>
      <w:r w:rsidRPr="00807E5C">
        <w:rPr>
          <w:rFonts w:cs="Times New Roman"/>
          <w:bCs/>
          <w:sz w:val="18"/>
          <w:szCs w:val="18"/>
        </w:rPr>
        <w:t>-</w:t>
      </w:r>
      <w:r w:rsidRPr="00807E5C">
        <w:rPr>
          <w:rFonts w:cs="Times New Roman"/>
          <w:bCs/>
          <w:sz w:val="18"/>
          <w:szCs w:val="18"/>
        </w:rPr>
        <w:tab/>
        <w:t>locoregional treatment adjusted for diagnostics and systemic therapy concordance</w:t>
      </w:r>
    </w:p>
    <w:p w14:paraId="34C79532" w14:textId="77777777" w:rsidR="002C1144" w:rsidRPr="00807E5C" w:rsidRDefault="002C1144" w:rsidP="002C1144">
      <w:pPr>
        <w:rPr>
          <w:rFonts w:cs="Times New Roman"/>
          <w:sz w:val="18"/>
          <w:szCs w:val="18"/>
        </w:rPr>
      </w:pPr>
      <w:r w:rsidRPr="00807E5C">
        <w:rPr>
          <w:rFonts w:cs="Times New Roman"/>
          <w:bCs/>
          <w:sz w:val="18"/>
          <w:szCs w:val="18"/>
        </w:rPr>
        <w:t>-</w:t>
      </w:r>
      <w:r w:rsidRPr="00807E5C">
        <w:rPr>
          <w:rFonts w:cs="Times New Roman"/>
          <w:bCs/>
          <w:sz w:val="18"/>
          <w:szCs w:val="18"/>
        </w:rPr>
        <w:tab/>
        <w:t>systemic therapy adjusted for diagnostics and locoregional treatment concordance</w:t>
      </w:r>
      <w:r w:rsidRPr="00807E5C">
        <w:rPr>
          <w:rFonts w:cs="Times New Roman"/>
          <w:sz w:val="18"/>
          <w:szCs w:val="18"/>
        </w:rPr>
        <w:t xml:space="preserve"> </w:t>
      </w:r>
    </w:p>
    <w:p w14:paraId="67B36179" w14:textId="77777777" w:rsidR="002C1144" w:rsidRPr="00807E5C" w:rsidRDefault="002C1144" w:rsidP="002C1144">
      <w:pPr>
        <w:rPr>
          <w:sz w:val="20"/>
          <w:szCs w:val="20"/>
        </w:rPr>
        <w:sectPr w:rsidR="002C1144" w:rsidRPr="00807E5C" w:rsidSect="00CE57B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807E5C">
        <w:rPr>
          <w:rFonts w:cs="Times New Roman"/>
          <w:b/>
          <w:bCs/>
          <w:sz w:val="20"/>
          <w:szCs w:val="20"/>
          <w:u w:val="single"/>
        </w:rPr>
        <w:t>Abbreviations:</w:t>
      </w:r>
      <w:r w:rsidRPr="00807E5C">
        <w:rPr>
          <w:rFonts w:cs="Times New Roman"/>
          <w:sz w:val="20"/>
          <w:szCs w:val="20"/>
        </w:rPr>
        <w:t xml:space="preserve"> AIAN=American Indian / Alaska Native; API=Asian or Pacific Islander; GCC=guideline-concordant care; </w:t>
      </w:r>
      <w:r w:rsidRPr="00807E5C">
        <w:rPr>
          <w:rFonts w:cs="Times New Roman"/>
          <w:bCs/>
          <w:sz w:val="20"/>
          <w:szCs w:val="20"/>
        </w:rPr>
        <w:t>HER2=human epithelial growth factor receptor 2; HR=hormone receptor; HW=Hispanic White; M1=Model 1; M2=Model 2; M3=Model 3; M4=Model 4; NHW=non-Hispanic White</w:t>
      </w:r>
    </w:p>
    <w:p w14:paraId="69FEF4AC" w14:textId="7D58372E" w:rsidR="00071549" w:rsidRPr="00807E5C" w:rsidRDefault="00807E5C" w:rsidP="00071549">
      <w:pPr>
        <w:rPr>
          <w:sz w:val="20"/>
          <w:szCs w:val="20"/>
        </w:rPr>
      </w:pPr>
      <w:r w:rsidRPr="00807E5C">
        <w:rPr>
          <w:b/>
          <w:bCs/>
          <w:sz w:val="22"/>
          <w:szCs w:val="20"/>
        </w:rPr>
        <w:lastRenderedPageBreak/>
        <w:t>T</w:t>
      </w:r>
      <w:r w:rsidR="00071549" w:rsidRPr="00807E5C">
        <w:rPr>
          <w:b/>
          <w:bCs/>
          <w:sz w:val="22"/>
          <w:szCs w:val="20"/>
        </w:rPr>
        <w:t xml:space="preserve">able </w:t>
      </w:r>
      <w:r w:rsidR="00071549" w:rsidRPr="00807E5C">
        <w:rPr>
          <w:b/>
          <w:bCs/>
          <w:sz w:val="22"/>
          <w:szCs w:val="20"/>
        </w:rPr>
        <w:t>2</w:t>
      </w:r>
      <w:r w:rsidR="00071549" w:rsidRPr="00807E5C">
        <w:rPr>
          <w:b/>
          <w:bCs/>
          <w:sz w:val="22"/>
          <w:szCs w:val="20"/>
        </w:rPr>
        <w:t xml:space="preserve">. Five-Year Hazard Ratios by Guideline-Concordance Model Building with Additional Adjustment for SEER registry. </w:t>
      </w:r>
      <w:r w:rsidR="00071549" w:rsidRPr="00807E5C">
        <w:rPr>
          <w:sz w:val="22"/>
          <w:szCs w:val="20"/>
        </w:rPr>
        <w:t>Hazard of breast cancer death 2-years post-diagnosis for patients with non-concordant care compared to those with concordant care.</w:t>
      </w:r>
      <w:r w:rsidR="00071549" w:rsidRPr="00807E5C">
        <w:rPr>
          <w:b/>
          <w:bCs/>
          <w:sz w:val="22"/>
          <w:szCs w:val="20"/>
        </w:rPr>
        <w:t xml:space="preserve"> </w:t>
      </w:r>
      <w:r w:rsidR="00071549" w:rsidRPr="00807E5C">
        <w:rPr>
          <w:rFonts w:cs="Times New Roman"/>
          <w:bCs/>
          <w:sz w:val="20"/>
          <w:szCs w:val="20"/>
        </w:rPr>
        <w:t xml:space="preserve">Hazard ratios and 95% Confidence Intervals </w:t>
      </w:r>
      <w:proofErr w:type="gramStart"/>
      <w:r w:rsidR="00071549" w:rsidRPr="00807E5C">
        <w:rPr>
          <w:rFonts w:cs="Times New Roman"/>
          <w:bCs/>
          <w:sz w:val="20"/>
          <w:szCs w:val="20"/>
        </w:rPr>
        <w:t>estimated</w:t>
      </w:r>
      <w:proofErr w:type="gramEnd"/>
      <w:r w:rsidR="00071549" w:rsidRPr="00807E5C">
        <w:rPr>
          <w:rFonts w:cs="Times New Roman"/>
          <w:bCs/>
          <w:sz w:val="20"/>
          <w:szCs w:val="20"/>
        </w:rPr>
        <w:t xml:space="preserve"> from multivariable Cox proportional hazards models. </w:t>
      </w:r>
      <w:r w:rsidR="00071549" w:rsidRPr="00807E5C">
        <w:rPr>
          <w:sz w:val="20"/>
          <w:szCs w:val="20"/>
        </w:rPr>
        <w:t xml:space="preserve">Bolded values reflect statistical significance at the 5% significance level. </w:t>
      </w:r>
    </w:p>
    <w:tbl>
      <w:tblPr>
        <w:tblW w:w="5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9"/>
        <w:gridCol w:w="1124"/>
        <w:gridCol w:w="1819"/>
        <w:gridCol w:w="1721"/>
      </w:tblGrid>
      <w:tr w:rsidR="00807E5C" w:rsidRPr="00807E5C" w14:paraId="592E4913" w14:textId="77777777" w:rsidTr="00067838">
        <w:trPr>
          <w:trHeight w:val="602"/>
        </w:trPr>
        <w:tc>
          <w:tcPr>
            <w:tcW w:w="133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1F6F1B11" w14:textId="09993495" w:rsidR="00807E5C" w:rsidRPr="00807E5C" w:rsidRDefault="00807E5C" w:rsidP="00807E5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5-year HRs</w:t>
            </w:r>
          </w:p>
        </w:tc>
        <w:tc>
          <w:tcPr>
            <w:tcW w:w="1124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046E250F" w14:textId="77777777" w:rsidR="00807E5C" w:rsidRPr="00807E5C" w:rsidRDefault="00807E5C" w:rsidP="00807E5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color w:val="000000"/>
                <w:sz w:val="20"/>
                <w:szCs w:val="20"/>
              </w:rPr>
              <w:t>Analysis</w:t>
            </w:r>
          </w:p>
        </w:tc>
        <w:tc>
          <w:tcPr>
            <w:tcW w:w="1654" w:type="dxa"/>
            <w:tcBorders>
              <w:top w:val="single" w:sz="18" w:space="0" w:color="auto"/>
              <w:bottom w:val="single" w:sz="18" w:space="0" w:color="auto"/>
            </w:tcBorders>
            <w:vAlign w:val="bottom"/>
            <w:hideMark/>
          </w:tcPr>
          <w:p w14:paraId="35F44EA3" w14:textId="4163E22B" w:rsidR="00807E5C" w:rsidRPr="00807E5C" w:rsidRDefault="00807E5C" w:rsidP="00807E5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3: Health status,  demographics+M2 + SEER SITE</w:t>
            </w:r>
          </w:p>
        </w:tc>
        <w:tc>
          <w:tcPr>
            <w:tcW w:w="1721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  <w:hideMark/>
          </w:tcPr>
          <w:p w14:paraId="6B4BE21C" w14:textId="7ED470B4" w:rsidR="00807E5C" w:rsidRPr="00807E5C" w:rsidRDefault="00807E5C" w:rsidP="00807E5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4: GCC+M3  +SEER SITE</w:t>
            </w:r>
          </w:p>
        </w:tc>
      </w:tr>
      <w:tr w:rsidR="00CE57B8" w:rsidRPr="00807E5C" w14:paraId="396CA954" w14:textId="77777777" w:rsidTr="00CE57B8">
        <w:trPr>
          <w:trHeight w:val="288"/>
        </w:trPr>
        <w:tc>
          <w:tcPr>
            <w:tcW w:w="1339" w:type="dxa"/>
            <w:vMerge w:val="restart"/>
            <w:tcBorders>
              <w:top w:val="single" w:sz="18" w:space="0" w:color="auto"/>
              <w:left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14:paraId="5FB6564F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iagnostics</w:t>
            </w:r>
          </w:p>
        </w:tc>
        <w:tc>
          <w:tcPr>
            <w:tcW w:w="1124" w:type="dxa"/>
            <w:tcBorders>
              <w:top w:val="single" w:sz="1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1A10ED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  <w:p w14:paraId="10085A73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color w:val="000000"/>
                <w:sz w:val="20"/>
                <w:szCs w:val="20"/>
              </w:rPr>
              <w:t>N=212,555</w:t>
            </w:r>
          </w:p>
        </w:tc>
        <w:tc>
          <w:tcPr>
            <w:tcW w:w="1654" w:type="dxa"/>
            <w:tcBorders>
              <w:top w:val="single" w:sz="18" w:space="0" w:color="auto"/>
              <w:bottom w:val="single" w:sz="12" w:space="0" w:color="auto"/>
            </w:tcBorders>
            <w:shd w:val="clear" w:color="000000" w:fill="FFFFFF"/>
            <w:noWrap/>
          </w:tcPr>
          <w:p w14:paraId="07109B0F" w14:textId="77777777" w:rsidR="00CE57B8" w:rsidRPr="00807E5C" w:rsidRDefault="00CE57B8" w:rsidP="00E809C1">
            <w:pPr>
              <w:jc w:val="center"/>
              <w:rPr>
                <w:b/>
                <w:bCs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1.42</w:t>
            </w:r>
          </w:p>
          <w:p w14:paraId="23194466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(1.36-1.49)</w:t>
            </w:r>
          </w:p>
        </w:tc>
        <w:tc>
          <w:tcPr>
            <w:tcW w:w="1721" w:type="dxa"/>
            <w:tcBorders>
              <w:top w:val="single" w:sz="18" w:space="0" w:color="auto"/>
              <w:bottom w:val="single" w:sz="12" w:space="0" w:color="auto"/>
              <w:right w:val="single" w:sz="18" w:space="0" w:color="auto"/>
            </w:tcBorders>
            <w:shd w:val="clear" w:color="000000" w:fill="FFFFFF"/>
            <w:noWrap/>
          </w:tcPr>
          <w:p w14:paraId="205A03EC" w14:textId="77777777" w:rsidR="00CE57B8" w:rsidRPr="00807E5C" w:rsidRDefault="00CE57B8" w:rsidP="00E809C1">
            <w:pPr>
              <w:jc w:val="center"/>
              <w:rPr>
                <w:b/>
                <w:bCs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1.29</w:t>
            </w:r>
          </w:p>
          <w:p w14:paraId="38553F5D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(1.23-1.35)</w:t>
            </w:r>
          </w:p>
        </w:tc>
      </w:tr>
      <w:tr w:rsidR="00CE57B8" w:rsidRPr="00807E5C" w14:paraId="0F0EDAB5" w14:textId="77777777" w:rsidTr="00CE57B8">
        <w:trPr>
          <w:trHeight w:val="288"/>
        </w:trPr>
        <w:tc>
          <w:tcPr>
            <w:tcW w:w="1339" w:type="dxa"/>
            <w:vMerge/>
            <w:tcBorders>
              <w:left w:val="single" w:sz="18" w:space="0" w:color="auto"/>
              <w:right w:val="single" w:sz="8" w:space="0" w:color="auto"/>
            </w:tcBorders>
            <w:noWrap/>
            <w:vAlign w:val="center"/>
          </w:tcPr>
          <w:p w14:paraId="18A8CD7D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1EE00350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lack</w:t>
            </w:r>
          </w:p>
          <w:p w14:paraId="12EBD1CE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color w:val="000000"/>
                <w:sz w:val="20"/>
                <w:szCs w:val="20"/>
              </w:rPr>
              <w:t>N=16,187</w:t>
            </w:r>
          </w:p>
        </w:tc>
        <w:tc>
          <w:tcPr>
            <w:tcW w:w="1654" w:type="dxa"/>
            <w:tcBorders>
              <w:top w:val="single" w:sz="12" w:space="0" w:color="auto"/>
            </w:tcBorders>
            <w:shd w:val="clear" w:color="auto" w:fill="E8E8E8" w:themeFill="background2"/>
            <w:noWrap/>
          </w:tcPr>
          <w:p w14:paraId="04F0A081" w14:textId="77777777" w:rsidR="00CE57B8" w:rsidRPr="00807E5C" w:rsidRDefault="00CE57B8" w:rsidP="00E809C1">
            <w:pPr>
              <w:jc w:val="center"/>
              <w:rPr>
                <w:b/>
                <w:bCs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1.40</w:t>
            </w:r>
          </w:p>
          <w:p w14:paraId="1E4A1C34" w14:textId="77777777" w:rsidR="00CE57B8" w:rsidRPr="00807E5C" w:rsidRDefault="00CE57B8" w:rsidP="00E809C1">
            <w:pPr>
              <w:jc w:val="center"/>
              <w:rPr>
                <w:b/>
                <w:bCs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(1.24-1.59)</w:t>
            </w:r>
          </w:p>
        </w:tc>
        <w:tc>
          <w:tcPr>
            <w:tcW w:w="1721" w:type="dxa"/>
            <w:tcBorders>
              <w:top w:val="single" w:sz="12" w:space="0" w:color="auto"/>
              <w:right w:val="single" w:sz="18" w:space="0" w:color="auto"/>
            </w:tcBorders>
            <w:shd w:val="clear" w:color="auto" w:fill="E8E8E8" w:themeFill="background2"/>
            <w:noWrap/>
          </w:tcPr>
          <w:p w14:paraId="1A8E3C74" w14:textId="77777777" w:rsidR="00CE57B8" w:rsidRPr="00807E5C" w:rsidRDefault="00CE57B8" w:rsidP="00E809C1">
            <w:pPr>
              <w:jc w:val="center"/>
              <w:rPr>
                <w:b/>
                <w:bCs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1.24</w:t>
            </w:r>
          </w:p>
          <w:p w14:paraId="5DB1F4F2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(1.09-1.40)</w:t>
            </w:r>
          </w:p>
        </w:tc>
      </w:tr>
      <w:tr w:rsidR="00CE57B8" w:rsidRPr="00807E5C" w14:paraId="23AEF244" w14:textId="77777777" w:rsidTr="00CE57B8">
        <w:trPr>
          <w:trHeight w:val="288"/>
        </w:trPr>
        <w:tc>
          <w:tcPr>
            <w:tcW w:w="1339" w:type="dxa"/>
            <w:vMerge/>
            <w:tcBorders>
              <w:left w:val="single" w:sz="18" w:space="0" w:color="auto"/>
              <w:right w:val="single" w:sz="8" w:space="0" w:color="auto"/>
            </w:tcBorders>
            <w:noWrap/>
            <w:vAlign w:val="center"/>
          </w:tcPr>
          <w:p w14:paraId="47E90FB8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530CE800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IAN</w:t>
            </w:r>
          </w:p>
          <w:p w14:paraId="312D1FE4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color w:val="000000"/>
                <w:sz w:val="20"/>
                <w:szCs w:val="20"/>
              </w:rPr>
              <w:t>N=877</w:t>
            </w:r>
          </w:p>
        </w:tc>
        <w:tc>
          <w:tcPr>
            <w:tcW w:w="1654" w:type="dxa"/>
            <w:shd w:val="clear" w:color="000000" w:fill="FFFFFF"/>
            <w:noWrap/>
          </w:tcPr>
          <w:p w14:paraId="0D69BE4D" w14:textId="77777777" w:rsidR="00CE57B8" w:rsidRPr="00807E5C" w:rsidRDefault="00CE57B8" w:rsidP="00E809C1">
            <w:pPr>
              <w:jc w:val="center"/>
              <w:rPr>
                <w:sz w:val="20"/>
                <w:szCs w:val="20"/>
              </w:rPr>
            </w:pPr>
            <w:r w:rsidRPr="00807E5C">
              <w:rPr>
                <w:sz w:val="20"/>
                <w:szCs w:val="20"/>
              </w:rPr>
              <w:t>1.08</w:t>
            </w:r>
          </w:p>
          <w:p w14:paraId="2CB636DD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sz w:val="20"/>
                <w:szCs w:val="20"/>
              </w:rPr>
              <w:t>(0.54-2.16)</w:t>
            </w:r>
          </w:p>
        </w:tc>
        <w:tc>
          <w:tcPr>
            <w:tcW w:w="1721" w:type="dxa"/>
            <w:tcBorders>
              <w:right w:val="single" w:sz="18" w:space="0" w:color="auto"/>
            </w:tcBorders>
            <w:shd w:val="clear" w:color="000000" w:fill="FFFFFF"/>
            <w:noWrap/>
          </w:tcPr>
          <w:p w14:paraId="6C22C2C7" w14:textId="77777777" w:rsidR="00CE57B8" w:rsidRPr="00807E5C" w:rsidRDefault="00CE57B8" w:rsidP="00E809C1">
            <w:pPr>
              <w:jc w:val="center"/>
              <w:rPr>
                <w:sz w:val="20"/>
                <w:szCs w:val="20"/>
              </w:rPr>
            </w:pPr>
            <w:r w:rsidRPr="00807E5C">
              <w:rPr>
                <w:sz w:val="20"/>
                <w:szCs w:val="20"/>
              </w:rPr>
              <w:t>0.87</w:t>
            </w:r>
          </w:p>
          <w:p w14:paraId="0C974E99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sz w:val="20"/>
                <w:szCs w:val="20"/>
              </w:rPr>
              <w:t>(0.42-1.82)</w:t>
            </w:r>
          </w:p>
        </w:tc>
      </w:tr>
      <w:tr w:rsidR="00CE57B8" w:rsidRPr="00807E5C" w14:paraId="5A41A16D" w14:textId="77777777" w:rsidTr="00CE57B8">
        <w:trPr>
          <w:trHeight w:val="288"/>
        </w:trPr>
        <w:tc>
          <w:tcPr>
            <w:tcW w:w="1339" w:type="dxa"/>
            <w:vMerge/>
            <w:tcBorders>
              <w:left w:val="single" w:sz="18" w:space="0" w:color="auto"/>
              <w:right w:val="single" w:sz="8" w:space="0" w:color="auto"/>
            </w:tcBorders>
            <w:noWrap/>
            <w:vAlign w:val="center"/>
          </w:tcPr>
          <w:p w14:paraId="0990D467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left w:val="single" w:sz="8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143121A7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PI</w:t>
            </w:r>
          </w:p>
          <w:p w14:paraId="3BE4B9EB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color w:val="000000"/>
                <w:sz w:val="20"/>
                <w:szCs w:val="20"/>
              </w:rPr>
              <w:t>N=8,616</w:t>
            </w:r>
          </w:p>
        </w:tc>
        <w:tc>
          <w:tcPr>
            <w:tcW w:w="1654" w:type="dxa"/>
            <w:shd w:val="clear" w:color="auto" w:fill="E8E8E8" w:themeFill="background2"/>
            <w:noWrap/>
          </w:tcPr>
          <w:p w14:paraId="62F19789" w14:textId="77777777" w:rsidR="00CE57B8" w:rsidRPr="00807E5C" w:rsidRDefault="00CE57B8" w:rsidP="00E809C1">
            <w:pPr>
              <w:jc w:val="center"/>
              <w:rPr>
                <w:b/>
                <w:bCs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1.49</w:t>
            </w:r>
          </w:p>
          <w:p w14:paraId="694F3C9B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(1.16-1.90)</w:t>
            </w:r>
          </w:p>
        </w:tc>
        <w:tc>
          <w:tcPr>
            <w:tcW w:w="1721" w:type="dxa"/>
            <w:tcBorders>
              <w:right w:val="single" w:sz="18" w:space="0" w:color="auto"/>
            </w:tcBorders>
            <w:shd w:val="clear" w:color="auto" w:fill="E8E8E8" w:themeFill="background2"/>
            <w:noWrap/>
          </w:tcPr>
          <w:p w14:paraId="10A74AA6" w14:textId="77777777" w:rsidR="00CE57B8" w:rsidRPr="00807E5C" w:rsidRDefault="00CE57B8" w:rsidP="00E809C1">
            <w:pPr>
              <w:jc w:val="center"/>
              <w:rPr>
                <w:b/>
                <w:bCs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1.35</w:t>
            </w:r>
          </w:p>
          <w:p w14:paraId="7CE78E0E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(1.05-1.73)</w:t>
            </w:r>
          </w:p>
        </w:tc>
      </w:tr>
      <w:tr w:rsidR="00CE57B8" w:rsidRPr="00807E5C" w14:paraId="70F44D76" w14:textId="77777777" w:rsidTr="00CE57B8">
        <w:trPr>
          <w:trHeight w:val="288"/>
        </w:trPr>
        <w:tc>
          <w:tcPr>
            <w:tcW w:w="1339" w:type="dxa"/>
            <w:vMerge/>
            <w:tcBorders>
              <w:left w:val="single" w:sz="18" w:space="0" w:color="auto"/>
              <w:right w:val="single" w:sz="8" w:space="0" w:color="auto"/>
            </w:tcBorders>
            <w:noWrap/>
            <w:vAlign w:val="center"/>
          </w:tcPr>
          <w:p w14:paraId="22DAB3A2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3B2A09F2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W</w:t>
            </w:r>
          </w:p>
          <w:p w14:paraId="56CC5650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color w:val="000000"/>
                <w:sz w:val="20"/>
                <w:szCs w:val="20"/>
              </w:rPr>
              <w:t>N=9,863</w:t>
            </w:r>
          </w:p>
        </w:tc>
        <w:tc>
          <w:tcPr>
            <w:tcW w:w="1654" w:type="dxa"/>
            <w:shd w:val="clear" w:color="000000" w:fill="FFFFFF"/>
            <w:noWrap/>
          </w:tcPr>
          <w:p w14:paraId="4FF0E64A" w14:textId="77777777" w:rsidR="00CE57B8" w:rsidRPr="00807E5C" w:rsidRDefault="00CE57B8" w:rsidP="00E809C1">
            <w:pPr>
              <w:jc w:val="center"/>
              <w:rPr>
                <w:b/>
                <w:bCs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1.56</w:t>
            </w:r>
          </w:p>
          <w:p w14:paraId="67BF8B62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(1.27-1.92)</w:t>
            </w:r>
          </w:p>
        </w:tc>
        <w:tc>
          <w:tcPr>
            <w:tcW w:w="1721" w:type="dxa"/>
            <w:tcBorders>
              <w:right w:val="single" w:sz="18" w:space="0" w:color="auto"/>
            </w:tcBorders>
            <w:shd w:val="clear" w:color="000000" w:fill="FFFFFF"/>
            <w:noWrap/>
          </w:tcPr>
          <w:p w14:paraId="43C72F7B" w14:textId="77777777" w:rsidR="00CE57B8" w:rsidRPr="00807E5C" w:rsidRDefault="00CE57B8" w:rsidP="00E809C1">
            <w:pPr>
              <w:jc w:val="center"/>
              <w:rPr>
                <w:b/>
                <w:bCs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1.46</w:t>
            </w:r>
          </w:p>
          <w:p w14:paraId="4B756018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(1.18-1.79)</w:t>
            </w:r>
          </w:p>
        </w:tc>
      </w:tr>
      <w:tr w:rsidR="00CE57B8" w:rsidRPr="00807E5C" w14:paraId="24227E09" w14:textId="77777777" w:rsidTr="00CE57B8">
        <w:trPr>
          <w:trHeight w:val="288"/>
        </w:trPr>
        <w:tc>
          <w:tcPr>
            <w:tcW w:w="1339" w:type="dxa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</w:tcPr>
          <w:p w14:paraId="674C926A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left w:val="single" w:sz="8" w:space="0" w:color="auto"/>
              <w:bottom w:val="single" w:sz="18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7F99D1BB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HW</w:t>
            </w:r>
          </w:p>
          <w:p w14:paraId="4B100259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color w:val="000000"/>
                <w:sz w:val="20"/>
                <w:szCs w:val="20"/>
              </w:rPr>
              <w:t>N=177,012</w:t>
            </w:r>
          </w:p>
        </w:tc>
        <w:tc>
          <w:tcPr>
            <w:tcW w:w="1654" w:type="dxa"/>
            <w:tcBorders>
              <w:bottom w:val="single" w:sz="18" w:space="0" w:color="auto"/>
            </w:tcBorders>
            <w:shd w:val="clear" w:color="auto" w:fill="E8E8E8" w:themeFill="background2"/>
            <w:noWrap/>
          </w:tcPr>
          <w:p w14:paraId="050AC4E0" w14:textId="77777777" w:rsidR="00CE57B8" w:rsidRPr="00807E5C" w:rsidRDefault="00CE57B8" w:rsidP="00E809C1">
            <w:pPr>
              <w:jc w:val="center"/>
              <w:rPr>
                <w:b/>
                <w:bCs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1.42</w:t>
            </w:r>
          </w:p>
          <w:p w14:paraId="092F6A65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(1.35-1.49)</w:t>
            </w:r>
          </w:p>
        </w:tc>
        <w:tc>
          <w:tcPr>
            <w:tcW w:w="1721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</w:tcPr>
          <w:p w14:paraId="71AA70B9" w14:textId="77777777" w:rsidR="00CE57B8" w:rsidRPr="00807E5C" w:rsidRDefault="00CE57B8" w:rsidP="00E809C1">
            <w:pPr>
              <w:jc w:val="center"/>
              <w:rPr>
                <w:b/>
                <w:bCs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1.29</w:t>
            </w:r>
          </w:p>
          <w:p w14:paraId="32B35076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(1.22-1.36)</w:t>
            </w:r>
          </w:p>
        </w:tc>
      </w:tr>
      <w:tr w:rsidR="00CE57B8" w:rsidRPr="00807E5C" w14:paraId="086DD765" w14:textId="77777777" w:rsidTr="00CE57B8">
        <w:trPr>
          <w:trHeight w:val="576"/>
        </w:trPr>
        <w:tc>
          <w:tcPr>
            <w:tcW w:w="1339" w:type="dxa"/>
            <w:vMerge w:val="restart"/>
            <w:tcBorders>
              <w:top w:val="single" w:sz="18" w:space="0" w:color="auto"/>
              <w:left w:val="single" w:sz="18" w:space="0" w:color="auto"/>
              <w:right w:val="single" w:sz="8" w:space="0" w:color="auto"/>
            </w:tcBorders>
            <w:vAlign w:val="center"/>
            <w:hideMark/>
          </w:tcPr>
          <w:p w14:paraId="5A49D777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ocoregional treatment</w:t>
            </w:r>
          </w:p>
        </w:tc>
        <w:tc>
          <w:tcPr>
            <w:tcW w:w="1124" w:type="dxa"/>
            <w:tcBorders>
              <w:top w:val="single" w:sz="1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DDBD2E9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  <w:p w14:paraId="553716F3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color w:val="000000"/>
                <w:sz w:val="20"/>
                <w:szCs w:val="20"/>
              </w:rPr>
              <w:t>N=183,319</w:t>
            </w:r>
          </w:p>
        </w:tc>
        <w:tc>
          <w:tcPr>
            <w:tcW w:w="1654" w:type="dxa"/>
            <w:tcBorders>
              <w:top w:val="single" w:sz="18" w:space="0" w:color="auto"/>
              <w:bottom w:val="single" w:sz="12" w:space="0" w:color="auto"/>
            </w:tcBorders>
            <w:shd w:val="clear" w:color="000000" w:fill="FFFFFF"/>
            <w:noWrap/>
          </w:tcPr>
          <w:p w14:paraId="58860309" w14:textId="77777777" w:rsidR="00CE57B8" w:rsidRPr="00807E5C" w:rsidRDefault="00CE57B8" w:rsidP="00E809C1">
            <w:pPr>
              <w:jc w:val="center"/>
              <w:rPr>
                <w:b/>
                <w:bCs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1.89</w:t>
            </w:r>
          </w:p>
          <w:p w14:paraId="282F60F7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(1.81-1.96)</w:t>
            </w:r>
          </w:p>
        </w:tc>
        <w:tc>
          <w:tcPr>
            <w:tcW w:w="1721" w:type="dxa"/>
            <w:tcBorders>
              <w:top w:val="single" w:sz="18" w:space="0" w:color="auto"/>
              <w:bottom w:val="single" w:sz="12" w:space="0" w:color="auto"/>
              <w:right w:val="single" w:sz="18" w:space="0" w:color="auto"/>
            </w:tcBorders>
            <w:shd w:val="clear" w:color="000000" w:fill="FFFFFF"/>
            <w:noWrap/>
          </w:tcPr>
          <w:p w14:paraId="63FF1BFD" w14:textId="77777777" w:rsidR="00CE57B8" w:rsidRPr="00807E5C" w:rsidRDefault="00CE57B8" w:rsidP="00E809C1">
            <w:pPr>
              <w:jc w:val="center"/>
              <w:rPr>
                <w:b/>
                <w:bCs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1.84</w:t>
            </w:r>
          </w:p>
          <w:p w14:paraId="4CE1AB1A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(1.77-1.91)</w:t>
            </w:r>
          </w:p>
        </w:tc>
      </w:tr>
      <w:tr w:rsidR="00CE57B8" w:rsidRPr="00807E5C" w14:paraId="3EC3C789" w14:textId="77777777" w:rsidTr="00CE57B8">
        <w:trPr>
          <w:trHeight w:val="519"/>
        </w:trPr>
        <w:tc>
          <w:tcPr>
            <w:tcW w:w="1339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14:paraId="78ECF416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355CEB40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lack</w:t>
            </w:r>
          </w:p>
          <w:p w14:paraId="48B9C872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color w:val="000000"/>
                <w:sz w:val="20"/>
                <w:szCs w:val="20"/>
              </w:rPr>
              <w:t>N=13,251</w:t>
            </w:r>
          </w:p>
        </w:tc>
        <w:tc>
          <w:tcPr>
            <w:tcW w:w="16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E8E8E8" w:themeFill="background2"/>
            <w:noWrap/>
          </w:tcPr>
          <w:p w14:paraId="5C101F7D" w14:textId="77777777" w:rsidR="00CE57B8" w:rsidRPr="00807E5C" w:rsidRDefault="00CE57B8" w:rsidP="00E809C1">
            <w:pPr>
              <w:jc w:val="center"/>
              <w:rPr>
                <w:b/>
                <w:bCs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2.05</w:t>
            </w:r>
          </w:p>
          <w:p w14:paraId="7194E283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(1.82-2.30)</w:t>
            </w:r>
          </w:p>
        </w:tc>
        <w:tc>
          <w:tcPr>
            <w:tcW w:w="1721" w:type="dxa"/>
            <w:tcBorders>
              <w:top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E8E8E8" w:themeFill="background2"/>
            <w:noWrap/>
          </w:tcPr>
          <w:p w14:paraId="57A14093" w14:textId="77777777" w:rsidR="00CE57B8" w:rsidRPr="00807E5C" w:rsidRDefault="00CE57B8" w:rsidP="00E809C1">
            <w:pPr>
              <w:jc w:val="center"/>
              <w:rPr>
                <w:b/>
                <w:bCs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2.00</w:t>
            </w:r>
          </w:p>
          <w:p w14:paraId="60372643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(1.78-2.25)</w:t>
            </w:r>
          </w:p>
        </w:tc>
      </w:tr>
      <w:tr w:rsidR="00CE57B8" w:rsidRPr="00807E5C" w14:paraId="1D68D68F" w14:textId="77777777" w:rsidTr="00CE57B8">
        <w:trPr>
          <w:trHeight w:val="440"/>
        </w:trPr>
        <w:tc>
          <w:tcPr>
            <w:tcW w:w="1339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14:paraId="77CA9B86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left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2BD4BD5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IAN</w:t>
            </w:r>
          </w:p>
          <w:p w14:paraId="2312F070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color w:val="000000"/>
                <w:sz w:val="20"/>
                <w:szCs w:val="20"/>
              </w:rPr>
              <w:t>N=731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754426A8" w14:textId="77777777" w:rsidR="00CE57B8" w:rsidRPr="00807E5C" w:rsidRDefault="00CE57B8" w:rsidP="00E809C1">
            <w:pPr>
              <w:jc w:val="center"/>
              <w:rPr>
                <w:b/>
                <w:bCs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3.46</w:t>
            </w:r>
          </w:p>
          <w:p w14:paraId="528BE6B4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(1.64-7.30)</w:t>
            </w:r>
          </w:p>
        </w:tc>
        <w:tc>
          <w:tcPr>
            <w:tcW w:w="1721" w:type="dxa"/>
            <w:tcBorders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</w:tcPr>
          <w:p w14:paraId="183C961C" w14:textId="77777777" w:rsidR="00CE57B8" w:rsidRPr="00807E5C" w:rsidRDefault="00CE57B8" w:rsidP="00E809C1">
            <w:pPr>
              <w:jc w:val="center"/>
              <w:rPr>
                <w:b/>
                <w:bCs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3.47</w:t>
            </w:r>
          </w:p>
          <w:p w14:paraId="67575BC7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(1.62-7.41)</w:t>
            </w:r>
          </w:p>
        </w:tc>
      </w:tr>
      <w:tr w:rsidR="00CE57B8" w:rsidRPr="00807E5C" w14:paraId="03203171" w14:textId="77777777" w:rsidTr="00CE57B8">
        <w:trPr>
          <w:trHeight w:val="512"/>
        </w:trPr>
        <w:tc>
          <w:tcPr>
            <w:tcW w:w="1339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14:paraId="59FBE9B0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3040F88E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PI</w:t>
            </w:r>
          </w:p>
          <w:p w14:paraId="478C1D7A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color w:val="000000"/>
                <w:sz w:val="20"/>
                <w:szCs w:val="20"/>
              </w:rPr>
              <w:t>N=7,646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E8E8E8" w:themeFill="background2"/>
            <w:noWrap/>
          </w:tcPr>
          <w:p w14:paraId="7C21B82D" w14:textId="77777777" w:rsidR="00CE57B8" w:rsidRPr="00807E5C" w:rsidRDefault="00CE57B8" w:rsidP="00E809C1">
            <w:pPr>
              <w:jc w:val="center"/>
              <w:rPr>
                <w:b/>
                <w:bCs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1.86</w:t>
            </w:r>
          </w:p>
          <w:p w14:paraId="34A38FF5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(1.46-2.38)</w:t>
            </w:r>
          </w:p>
        </w:tc>
        <w:tc>
          <w:tcPr>
            <w:tcW w:w="1721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E8E8E8" w:themeFill="background2"/>
            <w:noWrap/>
          </w:tcPr>
          <w:p w14:paraId="293F2C68" w14:textId="77777777" w:rsidR="00CE57B8" w:rsidRPr="00807E5C" w:rsidRDefault="00CE57B8" w:rsidP="00E809C1">
            <w:pPr>
              <w:jc w:val="center"/>
              <w:rPr>
                <w:b/>
                <w:bCs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1.83</w:t>
            </w:r>
          </w:p>
          <w:p w14:paraId="7797518B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(1.43-2.33)</w:t>
            </w:r>
          </w:p>
        </w:tc>
      </w:tr>
      <w:tr w:rsidR="00CE57B8" w:rsidRPr="00807E5C" w14:paraId="73BA9463" w14:textId="77777777" w:rsidTr="00CE57B8">
        <w:trPr>
          <w:trHeight w:val="440"/>
        </w:trPr>
        <w:tc>
          <w:tcPr>
            <w:tcW w:w="1339" w:type="dxa"/>
            <w:vMerge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14:paraId="05157DEB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left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48C46E3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W</w:t>
            </w:r>
          </w:p>
          <w:p w14:paraId="34884ADF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color w:val="000000"/>
                <w:sz w:val="20"/>
                <w:szCs w:val="20"/>
              </w:rPr>
              <w:t>N=8,419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28194009" w14:textId="77777777" w:rsidR="00CE57B8" w:rsidRPr="00807E5C" w:rsidRDefault="00CE57B8" w:rsidP="00E809C1">
            <w:pPr>
              <w:jc w:val="center"/>
              <w:rPr>
                <w:b/>
                <w:bCs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2.02</w:t>
            </w:r>
          </w:p>
          <w:p w14:paraId="6BBA57D5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(1.66-2.44)</w:t>
            </w:r>
          </w:p>
        </w:tc>
        <w:tc>
          <w:tcPr>
            <w:tcW w:w="1721" w:type="dxa"/>
            <w:tcBorders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</w:tcPr>
          <w:p w14:paraId="1A571116" w14:textId="77777777" w:rsidR="00CE57B8" w:rsidRPr="00807E5C" w:rsidRDefault="00CE57B8" w:rsidP="00E809C1">
            <w:pPr>
              <w:jc w:val="center"/>
              <w:rPr>
                <w:b/>
                <w:bCs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1.96</w:t>
            </w:r>
          </w:p>
          <w:p w14:paraId="19372607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(1.61-2.37)</w:t>
            </w:r>
          </w:p>
        </w:tc>
      </w:tr>
      <w:tr w:rsidR="00CE57B8" w:rsidRPr="00807E5C" w14:paraId="51117DB1" w14:textId="77777777" w:rsidTr="00CE57B8">
        <w:trPr>
          <w:trHeight w:val="422"/>
        </w:trPr>
        <w:tc>
          <w:tcPr>
            <w:tcW w:w="1339" w:type="dxa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57DB7C7F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left w:val="single" w:sz="8" w:space="0" w:color="auto"/>
              <w:bottom w:val="single" w:sz="18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1A43E895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HW</w:t>
            </w:r>
          </w:p>
          <w:p w14:paraId="3A3E6ACE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color w:val="000000"/>
                <w:sz w:val="20"/>
                <w:szCs w:val="20"/>
              </w:rPr>
              <w:t>N=153,272</w:t>
            </w:r>
          </w:p>
        </w:tc>
        <w:tc>
          <w:tcPr>
            <w:tcW w:w="1654" w:type="dxa"/>
            <w:tcBorders>
              <w:bottom w:val="single" w:sz="18" w:space="0" w:color="auto"/>
            </w:tcBorders>
            <w:shd w:val="clear" w:color="auto" w:fill="E8E8E8" w:themeFill="background2"/>
            <w:noWrap/>
          </w:tcPr>
          <w:p w14:paraId="1CAF7C37" w14:textId="77777777" w:rsidR="00CE57B8" w:rsidRPr="00807E5C" w:rsidRDefault="00CE57B8" w:rsidP="00E809C1">
            <w:pPr>
              <w:jc w:val="center"/>
              <w:rPr>
                <w:b/>
                <w:bCs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1.85</w:t>
            </w:r>
          </w:p>
          <w:p w14:paraId="133CFEE2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(1.77-1.94)</w:t>
            </w:r>
          </w:p>
        </w:tc>
        <w:tc>
          <w:tcPr>
            <w:tcW w:w="1721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</w:tcPr>
          <w:p w14:paraId="7E7A8ABC" w14:textId="77777777" w:rsidR="00CE57B8" w:rsidRPr="00807E5C" w:rsidRDefault="00CE57B8" w:rsidP="00E809C1">
            <w:pPr>
              <w:jc w:val="center"/>
              <w:rPr>
                <w:b/>
                <w:bCs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1.81</w:t>
            </w:r>
          </w:p>
          <w:p w14:paraId="3E294A3B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(1.73-1.89)</w:t>
            </w:r>
          </w:p>
        </w:tc>
      </w:tr>
      <w:tr w:rsidR="00CE57B8" w:rsidRPr="00807E5C" w14:paraId="47144749" w14:textId="77777777" w:rsidTr="00CE57B8">
        <w:trPr>
          <w:trHeight w:val="450"/>
        </w:trPr>
        <w:tc>
          <w:tcPr>
            <w:tcW w:w="1339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270FDB59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ystemic therapy</w:t>
            </w:r>
          </w:p>
        </w:tc>
        <w:tc>
          <w:tcPr>
            <w:tcW w:w="1124" w:type="dxa"/>
            <w:tcBorders>
              <w:top w:val="single" w:sz="1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5EBC53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  <w:p w14:paraId="1B6B9193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color w:val="000000"/>
                <w:sz w:val="20"/>
                <w:szCs w:val="20"/>
              </w:rPr>
              <w:t>N=54,584</w:t>
            </w:r>
          </w:p>
        </w:tc>
        <w:tc>
          <w:tcPr>
            <w:tcW w:w="1654" w:type="dxa"/>
            <w:tcBorders>
              <w:top w:val="single" w:sz="18" w:space="0" w:color="auto"/>
              <w:bottom w:val="single" w:sz="12" w:space="0" w:color="auto"/>
            </w:tcBorders>
            <w:shd w:val="clear" w:color="000000" w:fill="FFFFFF"/>
            <w:noWrap/>
          </w:tcPr>
          <w:p w14:paraId="30E9B9F3" w14:textId="77777777" w:rsidR="00CE57B8" w:rsidRPr="00807E5C" w:rsidRDefault="00CE57B8" w:rsidP="00E809C1">
            <w:pPr>
              <w:jc w:val="center"/>
              <w:rPr>
                <w:b/>
                <w:bCs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1.66</w:t>
            </w:r>
          </w:p>
          <w:p w14:paraId="118F6317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(1.54-1.78)</w:t>
            </w:r>
          </w:p>
        </w:tc>
        <w:tc>
          <w:tcPr>
            <w:tcW w:w="1721" w:type="dxa"/>
            <w:tcBorders>
              <w:top w:val="single" w:sz="18" w:space="0" w:color="auto"/>
              <w:bottom w:val="single" w:sz="12" w:space="0" w:color="auto"/>
              <w:right w:val="single" w:sz="18" w:space="0" w:color="auto"/>
            </w:tcBorders>
            <w:shd w:val="clear" w:color="000000" w:fill="FFFFFF"/>
            <w:noWrap/>
          </w:tcPr>
          <w:p w14:paraId="36AFED93" w14:textId="77777777" w:rsidR="00CE57B8" w:rsidRPr="00807E5C" w:rsidRDefault="00CE57B8" w:rsidP="00E809C1">
            <w:pPr>
              <w:jc w:val="center"/>
              <w:rPr>
                <w:b/>
                <w:bCs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1.55</w:t>
            </w:r>
          </w:p>
          <w:p w14:paraId="1639EBB5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(1.44-1.67)</w:t>
            </w:r>
          </w:p>
        </w:tc>
      </w:tr>
      <w:tr w:rsidR="00CE57B8" w:rsidRPr="00807E5C" w14:paraId="2D4DD9F6" w14:textId="77777777" w:rsidTr="00CE57B8">
        <w:trPr>
          <w:trHeight w:val="405"/>
        </w:trPr>
        <w:tc>
          <w:tcPr>
            <w:tcW w:w="1339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6FFF8EC3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3A14C77A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lack</w:t>
            </w:r>
          </w:p>
          <w:p w14:paraId="4A3557E1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color w:val="000000"/>
                <w:sz w:val="20"/>
                <w:szCs w:val="20"/>
              </w:rPr>
              <w:t>N=4,255</w:t>
            </w:r>
          </w:p>
        </w:tc>
        <w:tc>
          <w:tcPr>
            <w:tcW w:w="16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E8E8E8" w:themeFill="background2"/>
            <w:noWrap/>
          </w:tcPr>
          <w:p w14:paraId="4F2C25BD" w14:textId="77777777" w:rsidR="00CE57B8" w:rsidRPr="00807E5C" w:rsidRDefault="00CE57B8" w:rsidP="00E809C1">
            <w:pPr>
              <w:jc w:val="center"/>
              <w:rPr>
                <w:b/>
                <w:bCs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1.54</w:t>
            </w:r>
          </w:p>
          <w:p w14:paraId="6BB0AAFC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(1.25-1.89)</w:t>
            </w:r>
          </w:p>
        </w:tc>
        <w:tc>
          <w:tcPr>
            <w:tcW w:w="1721" w:type="dxa"/>
            <w:tcBorders>
              <w:top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E8E8E8" w:themeFill="background2"/>
            <w:noWrap/>
          </w:tcPr>
          <w:p w14:paraId="0DDA736B" w14:textId="77777777" w:rsidR="00CE57B8" w:rsidRPr="00807E5C" w:rsidRDefault="00CE57B8" w:rsidP="00E809C1">
            <w:pPr>
              <w:jc w:val="center"/>
              <w:rPr>
                <w:b/>
                <w:bCs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1.38</w:t>
            </w:r>
          </w:p>
          <w:p w14:paraId="108A8646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(1.12-1.69)</w:t>
            </w:r>
          </w:p>
        </w:tc>
      </w:tr>
      <w:tr w:rsidR="00CE57B8" w:rsidRPr="00807E5C" w14:paraId="371FEB9A" w14:textId="77777777" w:rsidTr="00CE57B8">
        <w:trPr>
          <w:trHeight w:val="432"/>
        </w:trPr>
        <w:tc>
          <w:tcPr>
            <w:tcW w:w="1339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1EAF847E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left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E7A8C3F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IAN</w:t>
            </w:r>
          </w:p>
          <w:p w14:paraId="4E6328C0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color w:val="000000"/>
                <w:sz w:val="20"/>
                <w:szCs w:val="20"/>
              </w:rPr>
              <w:t>N=239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3B333E7C" w14:textId="77777777" w:rsidR="00CE57B8" w:rsidRPr="00807E5C" w:rsidRDefault="00CE57B8" w:rsidP="00E809C1">
            <w:pPr>
              <w:jc w:val="center"/>
              <w:rPr>
                <w:b/>
                <w:bCs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5.29</w:t>
            </w:r>
          </w:p>
          <w:p w14:paraId="37F0DE1C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(1.19-23.61)</w:t>
            </w:r>
          </w:p>
        </w:tc>
        <w:tc>
          <w:tcPr>
            <w:tcW w:w="1721" w:type="dxa"/>
            <w:tcBorders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</w:tcPr>
          <w:p w14:paraId="3DAD1E65" w14:textId="77777777" w:rsidR="00CE57B8" w:rsidRPr="00807E5C" w:rsidRDefault="00CE57B8" w:rsidP="00E809C1">
            <w:pPr>
              <w:jc w:val="center"/>
              <w:rPr>
                <w:b/>
                <w:bCs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9.54</w:t>
            </w:r>
          </w:p>
          <w:p w14:paraId="3573D0D9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(1.15-79.27)</w:t>
            </w:r>
          </w:p>
        </w:tc>
      </w:tr>
      <w:tr w:rsidR="00CE57B8" w:rsidRPr="00807E5C" w14:paraId="361280C1" w14:textId="77777777" w:rsidTr="00CE57B8">
        <w:trPr>
          <w:trHeight w:val="378"/>
        </w:trPr>
        <w:tc>
          <w:tcPr>
            <w:tcW w:w="1339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5E9E3375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7628F867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PI</w:t>
            </w:r>
          </w:p>
          <w:p w14:paraId="1CCE6CA6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color w:val="000000"/>
                <w:sz w:val="20"/>
                <w:szCs w:val="20"/>
              </w:rPr>
              <w:t>N=2,770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E8E8E8" w:themeFill="background2"/>
            <w:noWrap/>
          </w:tcPr>
          <w:p w14:paraId="596423BE" w14:textId="77777777" w:rsidR="00CE57B8" w:rsidRPr="00807E5C" w:rsidRDefault="00CE57B8" w:rsidP="00E809C1">
            <w:pPr>
              <w:jc w:val="center"/>
              <w:rPr>
                <w:b/>
                <w:bCs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2.28</w:t>
            </w:r>
          </w:p>
          <w:p w14:paraId="71BC1AB8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(1.55-3.37)</w:t>
            </w:r>
          </w:p>
        </w:tc>
        <w:tc>
          <w:tcPr>
            <w:tcW w:w="1721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E8E8E8" w:themeFill="background2"/>
            <w:noWrap/>
          </w:tcPr>
          <w:p w14:paraId="59CA7269" w14:textId="77777777" w:rsidR="00CE57B8" w:rsidRPr="00807E5C" w:rsidRDefault="00CE57B8" w:rsidP="00E809C1">
            <w:pPr>
              <w:jc w:val="center"/>
              <w:rPr>
                <w:b/>
                <w:bCs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2.13</w:t>
            </w:r>
          </w:p>
          <w:p w14:paraId="4693FB0A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(1.43-3.16)</w:t>
            </w:r>
          </w:p>
        </w:tc>
      </w:tr>
      <w:tr w:rsidR="00CE57B8" w:rsidRPr="00807E5C" w14:paraId="6EBA2CFD" w14:textId="77777777" w:rsidTr="00CE57B8">
        <w:trPr>
          <w:trHeight w:val="414"/>
        </w:trPr>
        <w:tc>
          <w:tcPr>
            <w:tcW w:w="1339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7EE248F2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left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A156E24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W</w:t>
            </w:r>
          </w:p>
          <w:p w14:paraId="332F293B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color w:val="000000"/>
                <w:sz w:val="20"/>
                <w:szCs w:val="20"/>
              </w:rPr>
              <w:t>N=3,075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17DE23B5" w14:textId="77777777" w:rsidR="00CE57B8" w:rsidRPr="00807E5C" w:rsidRDefault="00CE57B8" w:rsidP="00E809C1">
            <w:pPr>
              <w:jc w:val="center"/>
              <w:rPr>
                <w:b/>
                <w:bCs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2.03</w:t>
            </w:r>
          </w:p>
          <w:p w14:paraId="400C91F3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(1.47-2.79)</w:t>
            </w:r>
          </w:p>
        </w:tc>
        <w:tc>
          <w:tcPr>
            <w:tcW w:w="1721" w:type="dxa"/>
            <w:tcBorders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</w:tcPr>
          <w:p w14:paraId="68BF4BA3" w14:textId="77777777" w:rsidR="00CE57B8" w:rsidRPr="00807E5C" w:rsidRDefault="00CE57B8" w:rsidP="00E809C1">
            <w:pPr>
              <w:jc w:val="center"/>
              <w:rPr>
                <w:b/>
                <w:bCs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1.85</w:t>
            </w:r>
          </w:p>
          <w:p w14:paraId="0DC58CE0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(1.34-2.56)</w:t>
            </w:r>
          </w:p>
        </w:tc>
      </w:tr>
      <w:tr w:rsidR="00CE57B8" w:rsidRPr="00807E5C" w14:paraId="73592B51" w14:textId="77777777" w:rsidTr="00CE57B8">
        <w:trPr>
          <w:trHeight w:val="441"/>
        </w:trPr>
        <w:tc>
          <w:tcPr>
            <w:tcW w:w="1339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775CC7EA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left w:val="single" w:sz="8" w:space="0" w:color="auto"/>
              <w:bottom w:val="single" w:sz="18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3D6E4C53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HW</w:t>
            </w:r>
          </w:p>
          <w:p w14:paraId="4B72F0C8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rFonts w:eastAsia="Times New Roman" w:cs="Times New Roman"/>
                <w:color w:val="000000"/>
                <w:sz w:val="20"/>
                <w:szCs w:val="20"/>
              </w:rPr>
              <w:t>N=44,245</w:t>
            </w:r>
          </w:p>
        </w:tc>
        <w:tc>
          <w:tcPr>
            <w:tcW w:w="1654" w:type="dxa"/>
            <w:tcBorders>
              <w:bottom w:val="single" w:sz="18" w:space="0" w:color="auto"/>
            </w:tcBorders>
            <w:shd w:val="clear" w:color="auto" w:fill="E8E8E8" w:themeFill="background2"/>
            <w:noWrap/>
          </w:tcPr>
          <w:p w14:paraId="57D47628" w14:textId="77777777" w:rsidR="00CE57B8" w:rsidRPr="00807E5C" w:rsidRDefault="00CE57B8" w:rsidP="00E809C1">
            <w:pPr>
              <w:jc w:val="center"/>
              <w:rPr>
                <w:b/>
                <w:bCs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1.63</w:t>
            </w:r>
          </w:p>
          <w:p w14:paraId="0CC5CAE7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(1.50-1.78)</w:t>
            </w:r>
          </w:p>
        </w:tc>
        <w:tc>
          <w:tcPr>
            <w:tcW w:w="1721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noWrap/>
          </w:tcPr>
          <w:p w14:paraId="587EDB03" w14:textId="77777777" w:rsidR="00CE57B8" w:rsidRPr="00807E5C" w:rsidRDefault="00CE57B8" w:rsidP="00E809C1">
            <w:pPr>
              <w:jc w:val="center"/>
              <w:rPr>
                <w:b/>
                <w:bCs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1.54</w:t>
            </w:r>
          </w:p>
          <w:p w14:paraId="15A4EE5D" w14:textId="77777777" w:rsidR="00CE57B8" w:rsidRPr="00807E5C" w:rsidRDefault="00CE57B8" w:rsidP="00E809C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7E5C">
              <w:rPr>
                <w:b/>
                <w:bCs/>
                <w:sz w:val="20"/>
                <w:szCs w:val="20"/>
              </w:rPr>
              <w:t>(1.41-1.67)</w:t>
            </w:r>
          </w:p>
        </w:tc>
      </w:tr>
    </w:tbl>
    <w:p w14:paraId="43BA72A5" w14:textId="77777777" w:rsidR="00EF70E3" w:rsidRPr="00807E5C" w:rsidRDefault="00EF70E3" w:rsidP="00EF70E3">
      <w:pPr>
        <w:rPr>
          <w:rFonts w:cs="Times New Roman"/>
          <w:bCs/>
          <w:sz w:val="18"/>
          <w:szCs w:val="18"/>
        </w:rPr>
      </w:pPr>
      <w:r w:rsidRPr="00807E5C">
        <w:rPr>
          <w:rFonts w:cs="Times New Roman"/>
          <w:bCs/>
          <w:sz w:val="18"/>
          <w:szCs w:val="18"/>
        </w:rPr>
        <w:t>Model 3: SEER registry site, comorbidity, frailty, subsequent tumors, low income, and marital status + Model 2</w:t>
      </w:r>
    </w:p>
    <w:p w14:paraId="62CD0D37" w14:textId="77777777" w:rsidR="00EF70E3" w:rsidRPr="00807E5C" w:rsidRDefault="00EF70E3" w:rsidP="00EF70E3">
      <w:pPr>
        <w:rPr>
          <w:rFonts w:cs="Times New Roman"/>
          <w:bCs/>
          <w:sz w:val="18"/>
          <w:szCs w:val="18"/>
        </w:rPr>
      </w:pPr>
      <w:r w:rsidRPr="00807E5C">
        <w:rPr>
          <w:rFonts w:cs="Times New Roman"/>
          <w:bCs/>
          <w:sz w:val="18"/>
          <w:szCs w:val="18"/>
        </w:rPr>
        <w:t>Model 4: Model 3 + all guideline-concordance measures</w:t>
      </w:r>
    </w:p>
    <w:p w14:paraId="6F80D8AF" w14:textId="77777777" w:rsidR="00EF70E3" w:rsidRPr="00807E5C" w:rsidRDefault="00EF70E3" w:rsidP="00EF70E3">
      <w:pPr>
        <w:rPr>
          <w:rFonts w:cs="Times New Roman"/>
          <w:bCs/>
          <w:sz w:val="18"/>
          <w:szCs w:val="18"/>
        </w:rPr>
      </w:pPr>
      <w:r w:rsidRPr="00807E5C">
        <w:rPr>
          <w:rFonts w:cs="Times New Roman"/>
          <w:bCs/>
          <w:sz w:val="18"/>
          <w:szCs w:val="18"/>
        </w:rPr>
        <w:t>-</w:t>
      </w:r>
      <w:r w:rsidRPr="00807E5C">
        <w:rPr>
          <w:rFonts w:cs="Times New Roman"/>
          <w:bCs/>
          <w:sz w:val="18"/>
          <w:szCs w:val="18"/>
        </w:rPr>
        <w:tab/>
        <w:t>diagnostics adjusted for locoregional treatment and systemic therapy concordance</w:t>
      </w:r>
    </w:p>
    <w:p w14:paraId="3D05AC62" w14:textId="77777777" w:rsidR="00EF70E3" w:rsidRPr="00807E5C" w:rsidRDefault="00EF70E3" w:rsidP="00EF70E3">
      <w:pPr>
        <w:rPr>
          <w:rFonts w:cs="Times New Roman"/>
          <w:bCs/>
          <w:sz w:val="18"/>
          <w:szCs w:val="18"/>
        </w:rPr>
      </w:pPr>
      <w:r w:rsidRPr="00807E5C">
        <w:rPr>
          <w:rFonts w:cs="Times New Roman"/>
          <w:bCs/>
          <w:sz w:val="18"/>
          <w:szCs w:val="18"/>
        </w:rPr>
        <w:t>-</w:t>
      </w:r>
      <w:r w:rsidRPr="00807E5C">
        <w:rPr>
          <w:rFonts w:cs="Times New Roman"/>
          <w:bCs/>
          <w:sz w:val="18"/>
          <w:szCs w:val="18"/>
        </w:rPr>
        <w:tab/>
        <w:t>locoregional treatment adjusted for diagnostics and systemic therapy concordance</w:t>
      </w:r>
    </w:p>
    <w:p w14:paraId="1DB2FA5B" w14:textId="77777777" w:rsidR="00EF70E3" w:rsidRPr="00807E5C" w:rsidRDefault="00EF70E3" w:rsidP="00EF70E3">
      <w:pPr>
        <w:rPr>
          <w:rFonts w:cs="Times New Roman"/>
          <w:bCs/>
          <w:sz w:val="18"/>
          <w:szCs w:val="18"/>
        </w:rPr>
      </w:pPr>
      <w:r w:rsidRPr="00807E5C">
        <w:rPr>
          <w:rFonts w:cs="Times New Roman"/>
          <w:bCs/>
          <w:sz w:val="18"/>
          <w:szCs w:val="18"/>
        </w:rPr>
        <w:t>-</w:t>
      </w:r>
      <w:r w:rsidRPr="00807E5C">
        <w:rPr>
          <w:rFonts w:cs="Times New Roman"/>
          <w:bCs/>
          <w:sz w:val="18"/>
          <w:szCs w:val="18"/>
        </w:rPr>
        <w:tab/>
        <w:t>systemic therapy adjusted for diagnostics and locoregional treatment concordance</w:t>
      </w:r>
    </w:p>
    <w:p w14:paraId="3B05D667" w14:textId="763B24DC" w:rsidR="00071549" w:rsidRDefault="00EF70E3" w:rsidP="00EF70E3">
      <w:r w:rsidRPr="00807E5C">
        <w:rPr>
          <w:rFonts w:cs="Times New Roman"/>
          <w:b/>
          <w:bCs/>
          <w:sz w:val="20"/>
          <w:szCs w:val="20"/>
          <w:u w:val="single"/>
        </w:rPr>
        <w:t>Abbreviations:</w:t>
      </w:r>
      <w:r w:rsidRPr="00807E5C">
        <w:rPr>
          <w:rFonts w:cs="Times New Roman"/>
          <w:sz w:val="20"/>
          <w:szCs w:val="20"/>
        </w:rPr>
        <w:t xml:space="preserve"> AIAN=American Indian / Alaska Native; API=Asian or Pacific Islander; GCC=guideline-concordant care;  </w:t>
      </w:r>
      <w:r w:rsidRPr="00807E5C">
        <w:rPr>
          <w:rFonts w:cs="Times New Roman"/>
          <w:bCs/>
          <w:sz w:val="20"/>
          <w:szCs w:val="20"/>
        </w:rPr>
        <w:t>HER2=human epithelial growth factor receptor 2; HR=hormone receptor; HW=Hispanic White; M1=Model 1; M2=Model 2; M3=Model 3; M4=Model 4; NHW=non-Hispanic White</w:t>
      </w:r>
    </w:p>
    <w:sectPr w:rsidR="00071549" w:rsidSect="00CE57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391E4D"/>
    <w:multiLevelType w:val="multilevel"/>
    <w:tmpl w:val="4C6C2148"/>
    <w:styleLink w:val="TableBullets"/>
    <w:lvl w:ilvl="0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" w:firstLine="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432" w:firstLine="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firstLine="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864" w:firstLine="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1080" w:firstLine="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296" w:firstLine="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512" w:firstLine="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728" w:firstLine="0"/>
      </w:pPr>
      <w:rPr>
        <w:rFonts w:ascii="Wingdings" w:hAnsi="Wingdings" w:hint="default"/>
      </w:rPr>
    </w:lvl>
  </w:abstractNum>
  <w:num w:numId="1" w16cid:durableId="4297450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A72"/>
    <w:rsid w:val="00051AD4"/>
    <w:rsid w:val="00071549"/>
    <w:rsid w:val="00086B20"/>
    <w:rsid w:val="000E5459"/>
    <w:rsid w:val="000F13DE"/>
    <w:rsid w:val="00254A72"/>
    <w:rsid w:val="002C1144"/>
    <w:rsid w:val="00456B47"/>
    <w:rsid w:val="00474B07"/>
    <w:rsid w:val="004D2526"/>
    <w:rsid w:val="00523CB0"/>
    <w:rsid w:val="0054440A"/>
    <w:rsid w:val="00573AA4"/>
    <w:rsid w:val="005F53D3"/>
    <w:rsid w:val="00620465"/>
    <w:rsid w:val="006D496F"/>
    <w:rsid w:val="007124DE"/>
    <w:rsid w:val="00736E0E"/>
    <w:rsid w:val="0074329A"/>
    <w:rsid w:val="00803147"/>
    <w:rsid w:val="00804C9B"/>
    <w:rsid w:val="00807E5C"/>
    <w:rsid w:val="008475F1"/>
    <w:rsid w:val="008B3A51"/>
    <w:rsid w:val="0092721A"/>
    <w:rsid w:val="0095674F"/>
    <w:rsid w:val="00A24A72"/>
    <w:rsid w:val="00BA466D"/>
    <w:rsid w:val="00BF520E"/>
    <w:rsid w:val="00C00739"/>
    <w:rsid w:val="00C108FE"/>
    <w:rsid w:val="00C842F6"/>
    <w:rsid w:val="00CC52EF"/>
    <w:rsid w:val="00CE57B8"/>
    <w:rsid w:val="00D011B8"/>
    <w:rsid w:val="00D91281"/>
    <w:rsid w:val="00EB2B13"/>
    <w:rsid w:val="00EF70E3"/>
    <w:rsid w:val="00F101C4"/>
    <w:rsid w:val="00F36558"/>
    <w:rsid w:val="00F8281E"/>
    <w:rsid w:val="00FC2869"/>
    <w:rsid w:val="00FF6FA0"/>
    <w:rsid w:val="00FF7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10E5D"/>
  <w15:chartTrackingRefBased/>
  <w15:docId w15:val="{EE4DCA80-8EB4-498E-82BE-16B6E2200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imes new roman single space"/>
    <w:qFormat/>
    <w:rsid w:val="00071549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4A7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A7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4A7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A7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4A7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4A7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4A7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4A7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4A7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ableBullets">
    <w:name w:val="Table Bullets"/>
    <w:basedOn w:val="NoList"/>
    <w:uiPriority w:val="99"/>
    <w:rsid w:val="00FF6FA0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254A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A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4A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A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4A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4A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4A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4A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4A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4A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4A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7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4A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4A72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4A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4A72"/>
    <w:pPr>
      <w:spacing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4A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4A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4A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4A7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55</Words>
  <Characters>3740</Characters>
  <Application>Microsoft Office Word</Application>
  <DocSecurity>0</DocSecurity>
  <Lines>31</Lines>
  <Paragraphs>8</Paragraphs>
  <ScaleCrop>false</ScaleCrop>
  <Company/>
  <LinksUpToDate>false</LinksUpToDate>
  <CharactersWithSpaces>4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erbach, Ph.D.</dc:creator>
  <cp:keywords/>
  <dc:description/>
  <cp:lastModifiedBy>Emma</cp:lastModifiedBy>
  <cp:revision>9</cp:revision>
  <dcterms:created xsi:type="dcterms:W3CDTF">2025-10-15T20:50:00Z</dcterms:created>
  <dcterms:modified xsi:type="dcterms:W3CDTF">2025-10-18T17:20:00Z</dcterms:modified>
</cp:coreProperties>
</file>